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1EC4B8" w14:textId="3578B3FD" w:rsidR="00DD1E49" w:rsidRPr="00106744" w:rsidRDefault="00DD1E49" w:rsidP="00C4796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Calibri" w:hAnsi="Calibri" w:cs="Calibri"/>
          <w:b/>
          <w:bCs/>
        </w:rPr>
      </w:pPr>
      <w:r w:rsidRPr="00106744">
        <w:rPr>
          <w:rFonts w:ascii="Calibri" w:hAnsi="Calibri" w:cs="Calibri"/>
          <w:b/>
          <w:bCs/>
        </w:rPr>
        <w:t>Supplementary material for</w:t>
      </w:r>
      <w:r w:rsidR="00106744" w:rsidRPr="00106744">
        <w:rPr>
          <w:rFonts w:ascii="Calibri" w:hAnsi="Calibri" w:cs="Calibri"/>
          <w:b/>
          <w:bCs/>
        </w:rPr>
        <w:t xml:space="preserve">: </w:t>
      </w:r>
    </w:p>
    <w:p w14:paraId="76D35F03" w14:textId="77777777" w:rsidR="009E406A" w:rsidRDefault="009E406A" w:rsidP="00106744">
      <w:pPr>
        <w:jc w:val="center"/>
        <w:rPr>
          <w:rFonts w:ascii="Calibri" w:hAnsi="Calibri" w:cs="Calibri"/>
          <w:b/>
          <w:bCs/>
        </w:rPr>
      </w:pPr>
    </w:p>
    <w:p w14:paraId="15114A97" w14:textId="1D08D4AB" w:rsidR="00106744" w:rsidRPr="003878A4" w:rsidRDefault="00106744" w:rsidP="00106744">
      <w:pPr>
        <w:jc w:val="center"/>
        <w:rPr>
          <w:rFonts w:ascii="Calibri" w:hAnsi="Calibri" w:cs="Calibri"/>
          <w:b/>
          <w:bCs/>
        </w:rPr>
      </w:pPr>
      <w:r w:rsidRPr="003878A4">
        <w:rPr>
          <w:rFonts w:ascii="Calibri" w:hAnsi="Calibri" w:cs="Calibri"/>
          <w:b/>
          <w:bCs/>
        </w:rPr>
        <w:t xml:space="preserve">Traumatic Brain Injury Increases Risk of Psychiatric Disorders Following Neurological Disease: </w:t>
      </w:r>
      <w:r>
        <w:rPr>
          <w:rFonts w:ascii="Calibri" w:hAnsi="Calibri" w:cs="Calibri"/>
          <w:b/>
          <w:bCs/>
        </w:rPr>
        <w:t xml:space="preserve">Evidence from the </w:t>
      </w:r>
      <w:r w:rsidRPr="003878A4">
        <w:rPr>
          <w:rFonts w:ascii="Calibri" w:hAnsi="Calibri" w:cs="Calibri"/>
          <w:b/>
          <w:bCs/>
        </w:rPr>
        <w:t xml:space="preserve">UK Biobank </w:t>
      </w:r>
      <w:r>
        <w:rPr>
          <w:rFonts w:ascii="Calibri" w:hAnsi="Calibri" w:cs="Calibri"/>
          <w:b/>
          <w:bCs/>
        </w:rPr>
        <w:t>Cohort</w:t>
      </w:r>
    </w:p>
    <w:p w14:paraId="3D778143" w14:textId="5367508E" w:rsidR="00106744" w:rsidRPr="00D62C63" w:rsidRDefault="00106744" w:rsidP="00C4796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4B1A2796" w14:textId="1413E8BE" w:rsidR="00DD1E49" w:rsidRDefault="00DD1E49" w:rsidP="00DD1E49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6059B567" w14:textId="77777777" w:rsidR="00DD1E49" w:rsidRPr="00356B7E" w:rsidRDefault="00DD1E49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"/>
        <w:gridCol w:w="4860"/>
      </w:tblGrid>
      <w:tr w:rsidR="00F22236" w:rsidRPr="00356B7E" w14:paraId="6AF3FF07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8F36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6008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22236" w:rsidRPr="00356B7E" w14:paraId="380F84CE" w14:textId="77777777" w:rsidTr="006B0BFF">
        <w:trPr>
          <w:trHeight w:val="180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8D81" w14:textId="77777777" w:rsidR="00F22236" w:rsidRPr="006B0BFF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B0B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0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05F2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vault of skull (open)</w:t>
            </w:r>
          </w:p>
        </w:tc>
      </w:tr>
      <w:tr w:rsidR="00F22236" w:rsidRPr="00356B7E" w14:paraId="51027C9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6B5A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7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42AF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Multiple fractures involving skull and facial bones</w:t>
            </w:r>
          </w:p>
        </w:tc>
      </w:tr>
      <w:tr w:rsidR="00F22236" w:rsidRPr="00356B7E" w14:paraId="1A04A3D5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25B6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7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8B717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Multiple fractures involving skull and facial bones (closed)</w:t>
            </w:r>
          </w:p>
        </w:tc>
      </w:tr>
      <w:tr w:rsidR="00F22236" w:rsidRPr="00356B7E" w14:paraId="05664FE0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DD7E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7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FA0B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Multiple fractures involving skull and facial bones (open)</w:t>
            </w:r>
          </w:p>
        </w:tc>
      </w:tr>
      <w:tr w:rsidR="00F22236" w:rsidRPr="00356B7E" w14:paraId="7EDAD339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2F65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8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1BA7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s of other skull and facial bones</w:t>
            </w:r>
          </w:p>
        </w:tc>
      </w:tr>
      <w:tr w:rsidR="00F22236" w:rsidRPr="00356B7E" w14:paraId="321E47B3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61EC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8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88A4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s of other skull and facial bones (closed)</w:t>
            </w:r>
          </w:p>
        </w:tc>
      </w:tr>
      <w:tr w:rsidR="00F22236" w:rsidRPr="00356B7E" w14:paraId="05A0A093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597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8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145D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s of other skull and facial bones (open)</w:t>
            </w:r>
          </w:p>
        </w:tc>
      </w:tr>
      <w:tr w:rsidR="00F22236" w:rsidRPr="00356B7E" w14:paraId="1064D997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CD09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BED2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Concussion</w:t>
            </w:r>
          </w:p>
        </w:tc>
      </w:tr>
      <w:tr w:rsidR="00F22236" w:rsidRPr="00356B7E" w14:paraId="0536BF38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C3E2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98F98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Concussion (without open intracranial wound)</w:t>
            </w:r>
          </w:p>
        </w:tc>
      </w:tr>
      <w:tr w:rsidR="00F22236" w:rsidRPr="00356B7E" w14:paraId="2A41B694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28AB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0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008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Concussion (with open intracranial wound)</w:t>
            </w:r>
          </w:p>
        </w:tc>
      </w:tr>
      <w:tr w:rsidR="00F22236" w:rsidRPr="00356B7E" w14:paraId="1D55499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61CB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76C5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cerebral oedema</w:t>
            </w:r>
          </w:p>
        </w:tc>
      </w:tr>
      <w:tr w:rsidR="00F22236" w:rsidRPr="00356B7E" w14:paraId="277B7FA3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C77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1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6425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cerebral oedema (without open intracranial wound)</w:t>
            </w:r>
          </w:p>
        </w:tc>
      </w:tr>
      <w:tr w:rsidR="00F22236" w:rsidRPr="00356B7E" w14:paraId="1C5760F7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C520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1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2B64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cerebral oedema (with open intracranial wound)</w:t>
            </w:r>
          </w:p>
        </w:tc>
      </w:tr>
      <w:tr w:rsidR="00F22236" w:rsidRPr="00356B7E" w14:paraId="1D968700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FACC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2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78A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Diffuse brain injury</w:t>
            </w:r>
          </w:p>
        </w:tc>
      </w:tr>
      <w:tr w:rsidR="00F22236" w:rsidRPr="00356B7E" w14:paraId="1D872221" w14:textId="77777777" w:rsidTr="00395554">
        <w:trPr>
          <w:trHeight w:val="180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D208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2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75E3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Diffuse brain injury (without open intracranial wound)</w:t>
            </w:r>
          </w:p>
        </w:tc>
      </w:tr>
      <w:tr w:rsidR="00F22236" w:rsidRPr="00356B7E" w14:paraId="577D1A88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508E7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2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3799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Diffuse brain injury (with open intracranial wound)</w:t>
            </w:r>
          </w:p>
        </w:tc>
      </w:tr>
      <w:tr w:rsidR="00F22236" w:rsidRPr="00356B7E" w14:paraId="0A3EC87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AA78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3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BC058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ocal brain injury</w:t>
            </w:r>
          </w:p>
        </w:tc>
      </w:tr>
      <w:tr w:rsidR="00F22236" w:rsidRPr="00356B7E" w14:paraId="655040FE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1E33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3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615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ocal brain injury (without open intracranial wound)</w:t>
            </w:r>
          </w:p>
        </w:tc>
      </w:tr>
      <w:tr w:rsidR="00F22236" w:rsidRPr="00356B7E" w14:paraId="55026AAE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A350D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3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2195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ocal brain injury (with open intracranial wound)</w:t>
            </w:r>
          </w:p>
        </w:tc>
      </w:tr>
      <w:tr w:rsidR="00F22236" w:rsidRPr="00356B7E" w14:paraId="0F4A6632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373C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4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D2F3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Epidural haemorrhage</w:t>
            </w:r>
          </w:p>
        </w:tc>
      </w:tr>
      <w:tr w:rsidR="00F22236" w:rsidRPr="00356B7E" w14:paraId="28D7C72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F4BA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4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5338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Epidural haemorrhage (without open intracranial wound)</w:t>
            </w:r>
          </w:p>
        </w:tc>
      </w:tr>
      <w:tr w:rsidR="00F22236" w:rsidRPr="00356B7E" w14:paraId="424E8AC1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FBA5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4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BBA8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Epidural haemorrhage (with open intracranial wound)</w:t>
            </w:r>
          </w:p>
        </w:tc>
      </w:tr>
      <w:tr w:rsidR="00F22236" w:rsidRPr="00356B7E" w14:paraId="25FE0D20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DE82D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5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0ECED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dural haemorrhage</w:t>
            </w:r>
          </w:p>
        </w:tc>
      </w:tr>
      <w:tr w:rsidR="00F22236" w:rsidRPr="00356B7E" w14:paraId="053DAA9E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A53F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5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5F03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dural haemorrhage (without open intracranial wound)</w:t>
            </w:r>
          </w:p>
        </w:tc>
      </w:tr>
      <w:tr w:rsidR="00F22236" w:rsidRPr="00356B7E" w14:paraId="598A3645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72F8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5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7873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dural haemorrhage (with open intracranial wound)</w:t>
            </w:r>
          </w:p>
        </w:tc>
      </w:tr>
      <w:tr w:rsidR="00F22236" w:rsidRPr="00356B7E" w14:paraId="2815E992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DC3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6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E14F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arachnoid haemorrhage</w:t>
            </w:r>
          </w:p>
        </w:tc>
      </w:tr>
      <w:tr w:rsidR="00F22236" w:rsidRPr="00356B7E" w14:paraId="0EE8673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E4A3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6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251C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arachnoid haemorrhage (without open intracranial wound)</w:t>
            </w:r>
          </w:p>
        </w:tc>
      </w:tr>
      <w:tr w:rsidR="00F22236" w:rsidRPr="00356B7E" w14:paraId="2FFCBC8C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C384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06.6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764A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subarachnoid haemorrhage (with open intracranial wound)</w:t>
            </w:r>
          </w:p>
        </w:tc>
      </w:tr>
      <w:tr w:rsidR="00F22236" w:rsidRPr="00356B7E" w14:paraId="56093D82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A1FF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7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85F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 with prolonged coma</w:t>
            </w:r>
          </w:p>
        </w:tc>
      </w:tr>
      <w:tr w:rsidR="00F22236" w:rsidRPr="00356B7E" w14:paraId="38FB11A8" w14:textId="77777777" w:rsidTr="00395554">
        <w:trPr>
          <w:trHeight w:val="180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9951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7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89C2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 with prolonged coma (without open intracranial wound)</w:t>
            </w:r>
          </w:p>
        </w:tc>
      </w:tr>
      <w:tr w:rsidR="00F22236" w:rsidRPr="00356B7E" w14:paraId="476A6305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1282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7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F57D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 with prolonged coma (with open intracranial wound)</w:t>
            </w:r>
          </w:p>
        </w:tc>
      </w:tr>
      <w:tr w:rsidR="00F22236" w:rsidRPr="00356B7E" w14:paraId="7C31F90C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59753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8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B2331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ther intracranial injuries</w:t>
            </w:r>
          </w:p>
        </w:tc>
      </w:tr>
      <w:tr w:rsidR="00F22236" w:rsidRPr="00356B7E" w14:paraId="025E6315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C30E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8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DFC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ther intracranial injuries (without open intracranial wound)</w:t>
            </w:r>
          </w:p>
        </w:tc>
      </w:tr>
      <w:tr w:rsidR="00F22236" w:rsidRPr="00356B7E" w14:paraId="384D5063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BE04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8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8518D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ther intracranial injuries (with open intracranial wound)</w:t>
            </w:r>
          </w:p>
        </w:tc>
      </w:tr>
      <w:tr w:rsidR="00F22236" w:rsidRPr="00356B7E" w14:paraId="5BF9C3D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1A85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9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5BF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, unspecified</w:t>
            </w:r>
          </w:p>
        </w:tc>
      </w:tr>
      <w:tr w:rsidR="00F22236" w:rsidRPr="00356B7E" w14:paraId="72A200FF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ADB2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9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6756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, unspecified (without open intracranial wound)</w:t>
            </w:r>
          </w:p>
        </w:tc>
      </w:tr>
      <w:tr w:rsidR="00F22236" w:rsidRPr="00356B7E" w14:paraId="73133E41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D330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.9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B0E6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, unspecified (with open intracranial wound)</w:t>
            </w:r>
          </w:p>
        </w:tc>
      </w:tr>
      <w:tr w:rsidR="00F22236" w:rsidRPr="00356B7E" w14:paraId="6AA329B0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84B7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7.9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3AD7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Crushing injury of head, part unspecified</w:t>
            </w:r>
          </w:p>
        </w:tc>
      </w:tr>
      <w:tr w:rsidR="00F22236" w:rsidRPr="00356B7E" w14:paraId="2E7DB952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3354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9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EE32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ther and unspecified injuries of head</w:t>
            </w:r>
          </w:p>
        </w:tc>
      </w:tr>
      <w:tr w:rsidR="00F22236" w:rsidRPr="00356B7E" w14:paraId="3B71FF2B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B4A52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9.8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EE2D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ther specified injuries of head</w:t>
            </w:r>
          </w:p>
        </w:tc>
      </w:tr>
      <w:tr w:rsidR="00F22236" w:rsidRPr="00356B7E" w14:paraId="4B8552ED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E80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9.9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C1A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Unspecified injury of head</w:t>
            </w:r>
          </w:p>
        </w:tc>
      </w:tr>
      <w:tr w:rsidR="00F22236" w:rsidRPr="00356B7E" w14:paraId="6FCEE64A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B2277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1D4E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base of skull</w:t>
            </w:r>
          </w:p>
        </w:tc>
      </w:tr>
      <w:tr w:rsidR="00F22236" w:rsidRPr="00356B7E" w14:paraId="7EBDF9F7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5A47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1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40FC6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base of skull (closed)</w:t>
            </w:r>
          </w:p>
        </w:tc>
      </w:tr>
      <w:tr w:rsidR="00F22236" w:rsidRPr="00356B7E" w14:paraId="356102B1" w14:textId="77777777" w:rsidTr="00395554">
        <w:trPr>
          <w:trHeight w:val="180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6D2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11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7EEC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base of skull (open)</w:t>
            </w:r>
          </w:p>
        </w:tc>
      </w:tr>
      <w:tr w:rsidR="00F22236" w:rsidRPr="00356B7E" w14:paraId="522565F4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1206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61DE3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skull and facial bones</w:t>
            </w:r>
          </w:p>
        </w:tc>
      </w:tr>
      <w:tr w:rsidR="00F22236" w:rsidRPr="00356B7E" w14:paraId="3B898C8D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52F5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6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5CD1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Intracranial injury</w:t>
            </w:r>
          </w:p>
        </w:tc>
      </w:tr>
      <w:tr w:rsidR="00F22236" w:rsidRPr="00356B7E" w14:paraId="44C64C49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1C29C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1.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395C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Open wound of scalp</w:t>
            </w:r>
          </w:p>
        </w:tc>
      </w:tr>
      <w:tr w:rsidR="00F22236" w:rsidRPr="00356B7E" w14:paraId="3E32755C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96790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1.7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6A707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Multiple open wounds of head</w:t>
            </w:r>
          </w:p>
        </w:tc>
      </w:tr>
      <w:tr w:rsidR="00F22236" w:rsidRPr="00356B7E" w14:paraId="290776AE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D1EA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7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D59B6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Crushing injury of head</w:t>
            </w:r>
          </w:p>
        </w:tc>
      </w:tr>
      <w:tr w:rsidR="00F22236" w:rsidRPr="00356B7E" w14:paraId="247C210D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C9B4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8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6C5B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Traumatic amputation of part of head</w:t>
            </w:r>
          </w:p>
        </w:tc>
      </w:tr>
      <w:tr w:rsidR="00F22236" w:rsidRPr="00356B7E" w14:paraId="4E2D4005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CB735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9.7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D41AD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Multiple injuries of head</w:t>
            </w:r>
          </w:p>
        </w:tc>
      </w:tr>
      <w:tr w:rsidR="00F22236" w:rsidRPr="00356B7E" w14:paraId="1B1C8D86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DE62B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DE1A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vault of skull</w:t>
            </w:r>
          </w:p>
        </w:tc>
      </w:tr>
      <w:tr w:rsidR="00F22236" w:rsidRPr="00356B7E" w14:paraId="5F1B7AE9" w14:textId="77777777" w:rsidTr="00395554">
        <w:trPr>
          <w:trHeight w:val="165"/>
          <w:jc w:val="center"/>
        </w:trPr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E0DBF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02.00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21779" w14:textId="77777777" w:rsidR="00F22236" w:rsidRPr="00356B7E" w:rsidRDefault="00F2223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356B7E">
              <w:rPr>
                <w:rFonts w:ascii="Calibri" w:hAnsi="Calibri" w:cs="Calibri"/>
                <w:color w:val="000000"/>
                <w:sz w:val="20"/>
                <w:szCs w:val="20"/>
              </w:rPr>
              <w:t>Fracture of vault of skull (closed)</w:t>
            </w:r>
          </w:p>
        </w:tc>
      </w:tr>
    </w:tbl>
    <w:p w14:paraId="15E5A41B" w14:textId="77777777" w:rsidR="00DD1E49" w:rsidRDefault="00DD1E49" w:rsidP="00DD1E49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sz w:val="22"/>
          <w:szCs w:val="22"/>
        </w:rPr>
      </w:pPr>
    </w:p>
    <w:p w14:paraId="15EC9900" w14:textId="77777777" w:rsidR="00DD1E49" w:rsidRPr="00D62C63" w:rsidRDefault="00DD1E49" w:rsidP="00D62C6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Theme="minorHAnsi" w:hAnsiTheme="minorHAnsi" w:cstheme="minorHAnsi"/>
        </w:rPr>
      </w:pPr>
    </w:p>
    <w:p w14:paraId="5F151ED0" w14:textId="79922E43" w:rsidR="00DD1E49" w:rsidRPr="00D62C63" w:rsidRDefault="00F22236" w:rsidP="00D62C6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Theme="minorHAnsi" w:hAnsiTheme="minorHAnsi" w:cstheme="minorHAnsi"/>
        </w:rPr>
      </w:pPr>
      <w:r w:rsidRPr="00D62C63">
        <w:rPr>
          <w:rFonts w:ascii="Calibri" w:hAnsi="Calibri" w:cs="Calibri"/>
          <w:b/>
          <w:bCs/>
          <w:color w:val="000000"/>
        </w:rPr>
        <w:t xml:space="preserve">Supplementary Table 1: </w:t>
      </w:r>
      <w:r w:rsidRPr="00D62C63">
        <w:rPr>
          <w:rFonts w:ascii="Calibri" w:hAnsi="Calibri" w:cs="Calibri"/>
          <w:color w:val="000000"/>
        </w:rPr>
        <w:t>ICD-10 terms used to derive TBI status</w:t>
      </w:r>
    </w:p>
    <w:p w14:paraId="5CB5D372" w14:textId="77777777" w:rsidR="00DD1E49" w:rsidRDefault="00DD1E49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78A5EE1" w14:textId="77777777" w:rsidR="00356B7E" w:rsidRDefault="00356B7E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A66B162" w14:textId="77777777" w:rsidR="00356B7E" w:rsidRDefault="00356B7E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C2FD4E4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DD1C6CF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A551AC4" w14:textId="73B1F7A0" w:rsidR="00C36F9F" w:rsidRDefault="00C36F9F">
      <w:r>
        <w:t xml:space="preserve"> </w:t>
      </w:r>
      <w:r>
        <w:br w:type="page"/>
      </w:r>
    </w:p>
    <w:p w14:paraId="50129C7B" w14:textId="687DB9FD" w:rsidR="00C36F9F" w:rsidRDefault="00C36F9F"/>
    <w:tbl>
      <w:tblPr>
        <w:tblW w:w="11411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1701"/>
        <w:gridCol w:w="988"/>
        <w:gridCol w:w="713"/>
        <w:gridCol w:w="1701"/>
        <w:gridCol w:w="1701"/>
        <w:gridCol w:w="1771"/>
      </w:tblGrid>
      <w:tr w:rsidR="00CE123B" w:rsidRPr="00265766" w14:paraId="769BF63C" w14:textId="77777777" w:rsidTr="00395554">
        <w:trPr>
          <w:cantSplit/>
          <w:jc w:val="center"/>
        </w:trPr>
        <w:tc>
          <w:tcPr>
            <w:tcW w:w="283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174BEE8" w14:textId="06504278" w:rsidR="00CE123B" w:rsidRPr="00265766" w:rsidRDefault="00CE123B" w:rsidP="00C2330C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6CCC577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Overall</w:t>
            </w:r>
          </w:p>
          <w:p w14:paraId="08C04864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N = 502,154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3A5D5DB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TBI</w:t>
            </w:r>
          </w:p>
          <w:p w14:paraId="1C0A0EDF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N = 13,80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8E95275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Dementia</w:t>
            </w:r>
          </w:p>
          <w:p w14:paraId="3A0D3D5A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N = 10,049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8F78049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Stroke</w:t>
            </w:r>
          </w:p>
          <w:p w14:paraId="3A013B26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N= 20,001</w:t>
            </w:r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C46F758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Parkinson’s</w:t>
            </w:r>
          </w:p>
          <w:p w14:paraId="298BE34E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265766">
              <w:rPr>
                <w:rFonts w:ascii="Calibri" w:hAnsi="Calibri" w:cs="Calibri"/>
                <w:b/>
                <w:i/>
              </w:rPr>
              <w:t>N= 4,869</w:t>
            </w:r>
          </w:p>
        </w:tc>
      </w:tr>
      <w:tr w:rsidR="00CE123B" w:rsidRPr="00265766" w14:paraId="668F8B90" w14:textId="77777777" w:rsidTr="00395554">
        <w:trPr>
          <w:cantSplit/>
          <w:jc w:val="center"/>
        </w:trPr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8423FE6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  <w:p w14:paraId="009A4E2C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>Sex</w:t>
            </w:r>
          </w:p>
        </w:tc>
        <w:tc>
          <w:tcPr>
            <w:tcW w:w="857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B5ABE0" w14:textId="77777777" w:rsidR="00CE123B" w:rsidRPr="00265766" w:rsidRDefault="00CE123B" w:rsidP="00C2330C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CE123B" w:rsidRPr="00265766" w14:paraId="505E7D2A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9FACA" w14:textId="229235E2" w:rsidR="00CE123B" w:rsidRPr="00265766" w:rsidRDefault="00395554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6EB4D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73,169 (5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DD399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,672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B5A45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,809 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B9B2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8,590 (43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AB715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875 (39%)</w:t>
            </w:r>
          </w:p>
        </w:tc>
      </w:tr>
      <w:tr w:rsidR="00CE123B" w:rsidRPr="00265766" w14:paraId="1BB5523A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49A9C" w14:textId="77777777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    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C3127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28,985 (4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6A73E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8,133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ADBF2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,240 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DEB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1,411 (57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183A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994 (61%)</w:t>
            </w:r>
          </w:p>
        </w:tc>
      </w:tr>
      <w:tr w:rsidR="00CE123B" w:rsidRPr="00265766" w14:paraId="39E6A1C8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02E66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>Age at baseline</w:t>
            </w:r>
            <w:r w:rsidRPr="00265766">
              <w:rPr>
                <w:rFonts w:ascii="Calibri" w:hAnsi="Calibri" w:cs="Calibri"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0C2CA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8 (50, 6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DA10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0 (52, 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6E401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5 (62,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D420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07F7C0B2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3 (57,6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23D0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3B72B06A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4 (60,67)</w:t>
            </w:r>
          </w:p>
        </w:tc>
      </w:tr>
      <w:tr w:rsidR="00CE123B" w:rsidRPr="00265766" w14:paraId="3BA60597" w14:textId="77777777" w:rsidTr="00395554">
        <w:trPr>
          <w:cantSplit/>
          <w:trHeight w:val="36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9563D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  <w:p w14:paraId="2FCE412C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>Race and ethnicity</w:t>
            </w:r>
          </w:p>
          <w:p w14:paraId="16A6F4C0" w14:textId="77777777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7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3355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CE123B" w:rsidRPr="00265766" w14:paraId="5965A6BE" w14:textId="77777777" w:rsidTr="00395554">
        <w:trPr>
          <w:cantSplit/>
          <w:trHeight w:val="39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15728" w14:textId="730EE5C7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="00395554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Asian or Asian Brit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9898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1,443 (2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EAEFA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32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B94F9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59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DA5D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3AFC0DAF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18 (2.1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BBA0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5B1BED26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85 (1.8%)</w:t>
            </w:r>
          </w:p>
        </w:tc>
      </w:tr>
      <w:tr w:rsidR="00395554" w:rsidRPr="00265766" w14:paraId="6701064C" w14:textId="77777777" w:rsidTr="00395554">
        <w:trPr>
          <w:cantSplit/>
          <w:trHeight w:val="39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B954" w14:textId="2FDCBF54" w:rsidR="00395554" w:rsidRPr="00265766" w:rsidRDefault="00395554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Black, Caribbean or Af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BB3D" w14:textId="72547DFD" w:rsidR="00395554" w:rsidRPr="00265766" w:rsidRDefault="00395554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8,048 (1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C00C" w14:textId="4548C3D0" w:rsidR="00395554" w:rsidRPr="00265766" w:rsidRDefault="00395554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33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3844" w14:textId="2B811911" w:rsidR="00395554" w:rsidRPr="00265766" w:rsidRDefault="00395554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46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737A" w14:textId="4588AF85" w:rsidR="00395554" w:rsidRPr="00265766" w:rsidRDefault="00395554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22 (1.6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E2F2" w14:textId="4DB8DCCF" w:rsidR="00395554" w:rsidRPr="00265766" w:rsidRDefault="00395554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6 (1.2%)</w:t>
            </w:r>
          </w:p>
        </w:tc>
      </w:tr>
      <w:tr w:rsidR="00CE123B" w:rsidRPr="00265766" w14:paraId="4E3BDEC3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DB74" w14:textId="6CAC7A4D" w:rsidR="00CE123B" w:rsidRPr="00265766" w:rsidRDefault="00395554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Mixed</w:t>
            </w:r>
            <w:r w:rsidR="00171665">
              <w:rPr>
                <w:rFonts w:ascii="Calibri" w:hAnsi="Calibri" w:cs="Calibri"/>
                <w:bCs/>
                <w:sz w:val="20"/>
                <w:szCs w:val="20"/>
              </w:rPr>
              <w:t>/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multiple ethnic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DCF8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950 (0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28F7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77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765B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5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46D2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86 (0.4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9DE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7 (0.4%)</w:t>
            </w:r>
          </w:p>
        </w:tc>
      </w:tr>
      <w:tr w:rsidR="00CE123B" w:rsidRPr="00265766" w14:paraId="6E1F41DD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BBC0" w14:textId="410C604D" w:rsidR="00CE123B" w:rsidRPr="00265766" w:rsidRDefault="00395554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979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,553 (0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F901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02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9F77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9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E54B3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32 (0.7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20E8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2 (0.7%)</w:t>
            </w:r>
          </w:p>
        </w:tc>
      </w:tr>
      <w:tr w:rsidR="00CE123B" w:rsidRPr="00265766" w14:paraId="7D2E640F" w14:textId="77777777" w:rsidTr="00395554">
        <w:trPr>
          <w:cantSplit/>
          <w:trHeight w:val="327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EB678" w14:textId="1C6D40D7" w:rsidR="00CE123B" w:rsidRPr="00265766" w:rsidRDefault="00395554" w:rsidP="00D12C8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White</w:t>
            </w:r>
          </w:p>
          <w:p w14:paraId="5B1AE4BF" w14:textId="77777777" w:rsidR="00CE123B" w:rsidRPr="00265766" w:rsidRDefault="00CE123B" w:rsidP="00D12C85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65458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72,385 (95%)</w:t>
            </w:r>
          </w:p>
          <w:p w14:paraId="209E8F75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24D06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3,147 (96%)</w:t>
            </w:r>
          </w:p>
          <w:p w14:paraId="5381D0FF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B9D2E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9,573 (96%)</w:t>
            </w:r>
          </w:p>
          <w:p w14:paraId="2809BFAF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6B7A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8,923 (9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E50F" w14:textId="77777777" w:rsidR="00CE123B" w:rsidRPr="00265766" w:rsidRDefault="00CE123B" w:rsidP="00D12C8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,648 (96%)</w:t>
            </w:r>
          </w:p>
        </w:tc>
      </w:tr>
      <w:tr w:rsidR="00CE123B" w:rsidRPr="00265766" w14:paraId="5B26D634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19E10" w14:textId="47AF44D9" w:rsidR="00CE123B" w:rsidRPr="00265766" w:rsidRDefault="00395554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</w:t>
            </w:r>
            <w:r w:rsidR="00CE123B" w:rsidRPr="00265766">
              <w:rPr>
                <w:rFonts w:ascii="Calibri" w:hAnsi="Calibri" w:cs="Calibri"/>
                <w:bCs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9CD83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7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E049E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3D5B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05A0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9D8D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1</w:t>
            </w:r>
          </w:p>
        </w:tc>
      </w:tr>
      <w:tr w:rsidR="00CE123B" w:rsidRPr="00265766" w14:paraId="3162CAB8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47AA1" w14:textId="3A4F9D11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>T</w:t>
            </w:r>
            <w:r w:rsidR="00395554">
              <w:rPr>
                <w:rFonts w:ascii="Calibri" w:hAnsi="Calibri" w:cs="Calibri"/>
                <w:bCs/>
                <w:i/>
                <w:sz w:val="20"/>
                <w:szCs w:val="20"/>
              </w:rPr>
              <w:t>ownsend Deprivation Index</w:t>
            </w: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16859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4FDD13E5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-2.13 (-3.65, 0.5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111E1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-1.44 (-3.32, 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7CED7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-1.86 (-3.50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C95F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0ED8355B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-1.66 (-3.36, 1.5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907E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  <w:p w14:paraId="2D4B0099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-2.22 (-3.70, 0.58)</w:t>
            </w:r>
          </w:p>
        </w:tc>
      </w:tr>
      <w:tr w:rsidR="00CE123B" w:rsidRPr="00265766" w14:paraId="398CFFC6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7C638" w14:textId="77777777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    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C0FD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4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949A1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A961C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D63F3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02876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8</w:t>
            </w:r>
          </w:p>
        </w:tc>
      </w:tr>
      <w:tr w:rsidR="00CE123B" w:rsidRPr="00265766" w14:paraId="113EB19D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D1EA7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  <w:p w14:paraId="50CDD0B2" w14:textId="77777777" w:rsidR="00CE123B" w:rsidRPr="00265766" w:rsidRDefault="00CE123B" w:rsidP="00171665">
            <w:pPr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Alcohol intake frequency </w:t>
            </w:r>
          </w:p>
          <w:p w14:paraId="02CC2964" w14:textId="77777777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7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C83F1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CE123B" w:rsidRPr="00265766" w14:paraId="30ACA0E3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07E39" w14:textId="1F636DCC" w:rsidR="00CE123B" w:rsidRPr="00265766" w:rsidRDefault="00CE123B" w:rsidP="00171665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="00395554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Daily/almost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70E4D" w14:textId="77777777" w:rsidR="00CE123B" w:rsidRPr="00265766" w:rsidRDefault="00CE123B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01,716 (2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C5F49" w14:textId="77777777" w:rsidR="00CE123B" w:rsidRPr="00265766" w:rsidRDefault="00CE123B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,180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0600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022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53E4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,202 (21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F34E3" w14:textId="77777777" w:rsidR="00CE123B" w:rsidRPr="00265766" w:rsidRDefault="00CE123B" w:rsidP="0017166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060 (22%)</w:t>
            </w:r>
          </w:p>
        </w:tc>
      </w:tr>
      <w:tr w:rsidR="00AB3651" w:rsidRPr="00265766" w14:paraId="071A7E6C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E9ECE" w14:textId="32E4ED1A" w:rsidR="00AB3651" w:rsidRPr="00265766" w:rsidRDefault="00AB3651" w:rsidP="00AB365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  3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/4 time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1F46" w14:textId="277F09FE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15,364 (2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A37D" w14:textId="292308F3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844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AAD5" w14:textId="579183ED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883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7E9A" w14:textId="1128BBD9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,825 (19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AFE3" w14:textId="51DE0883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970 (20%)</w:t>
            </w:r>
          </w:p>
        </w:tc>
      </w:tr>
      <w:tr w:rsidR="00AB3651" w:rsidRPr="00265766" w14:paraId="28525E88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9F9F" w14:textId="3FCA84AC" w:rsidR="00AB3651" w:rsidRDefault="00AB3651" w:rsidP="00AB365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/2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4630" w14:textId="57509885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29,192 (2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9ED2" w14:textId="49F7FE95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3,260 (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89AB" w14:textId="49EE72EB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305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6BD9" w14:textId="43D9E820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,701 (24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F0792" w14:textId="413FC8E9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137 (23%)</w:t>
            </w:r>
          </w:p>
        </w:tc>
      </w:tr>
      <w:tr w:rsidR="00AB3651" w:rsidRPr="00265766" w14:paraId="295E4AED" w14:textId="77777777" w:rsidTr="00395554">
        <w:trPr>
          <w:cantSplit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38D0" w14:textId="74158754" w:rsidR="00AB3651" w:rsidRPr="00265766" w:rsidRDefault="00AB3651" w:rsidP="00AB365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1-3 times a mon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6B43" w14:textId="78F58431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5,813 (1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D22B" w14:textId="7DDD548B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410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7384" w14:textId="2F01455E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991 (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7C20" w14:textId="45F8807F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002 (1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A420" w14:textId="2AF9F03A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54 (9.4%)</w:t>
            </w:r>
          </w:p>
        </w:tc>
      </w:tr>
      <w:tr w:rsidR="00AB3651" w:rsidRPr="00265766" w14:paraId="091200F9" w14:textId="77777777" w:rsidTr="00395554">
        <w:trPr>
          <w:gridAfter w:val="4"/>
          <w:wAfter w:w="5886" w:type="dxa"/>
          <w:cantSplit/>
          <w:jc w:val="center"/>
        </w:trPr>
        <w:tc>
          <w:tcPr>
            <w:tcW w:w="5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37667" w14:textId="77777777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AB3651" w:rsidRPr="00265766" w14:paraId="099A7FEB" w14:textId="77777777" w:rsidTr="00395554">
        <w:trPr>
          <w:cantSplit/>
          <w:trHeight w:val="284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E844" w14:textId="4B08AFDF" w:rsidR="00AB3651" w:rsidRPr="00265766" w:rsidRDefault="00AB3651" w:rsidP="00AB365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Special occa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3E3D" w14:textId="77777777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57,968 (1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7338" w14:textId="77777777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581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E2A3" w14:textId="77777777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420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895E" w14:textId="77777777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749 (14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A242" w14:textId="77777777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12 (13%)</w:t>
            </w:r>
          </w:p>
        </w:tc>
      </w:tr>
      <w:tr w:rsidR="00AB3651" w:rsidRPr="00265766" w14:paraId="60141601" w14:textId="77777777" w:rsidTr="00395554">
        <w:trPr>
          <w:cantSplit/>
          <w:trHeight w:val="284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5CDC" w14:textId="5B192DFD" w:rsidR="00AB3651" w:rsidRPr="00265766" w:rsidRDefault="00AB3651" w:rsidP="00AB365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4C99" w14:textId="7006207E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40,601 (8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59E8" w14:textId="36197CF5" w:rsidR="00AB3651" w:rsidRPr="00265766" w:rsidRDefault="00AB3651" w:rsidP="006E4CF0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445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E855" w14:textId="0ADB8E29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1,373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D08E" w14:textId="4E4D17E6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2,447 (12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C2F6" w14:textId="365F8F63" w:rsidR="00AB3651" w:rsidRPr="00265766" w:rsidRDefault="00AB3651" w:rsidP="00AB365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613 (13%)</w:t>
            </w:r>
          </w:p>
        </w:tc>
      </w:tr>
      <w:tr w:rsidR="00AB3651" w:rsidRPr="00395554" w14:paraId="747510C2" w14:textId="77777777" w:rsidTr="00AB3651">
        <w:trPr>
          <w:cantSplit/>
          <w:trHeight w:val="121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E414BB" w14:textId="2239C857" w:rsidR="00D12C85" w:rsidRPr="00265766" w:rsidRDefault="00AB3651" w:rsidP="00AB3651">
            <w:pPr>
              <w:spacing w:after="40"/>
              <w:rPr>
                <w:rFonts w:ascii="Calibri" w:hAnsi="Calibri" w:cs="Calibri"/>
                <w:bCs/>
                <w:sz w:val="20"/>
                <w:szCs w:val="20"/>
              </w:rPr>
            </w:pP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r w:rsidRPr="00265766">
              <w:rPr>
                <w:rFonts w:ascii="Calibri" w:hAnsi="Calibri" w:cs="Calibri"/>
                <w:bCs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DFC04FB" w14:textId="11E68987" w:rsidR="00AB3651" w:rsidRPr="00395554" w:rsidRDefault="00AB3651" w:rsidP="006E4CF0">
            <w:pPr>
              <w:spacing w:after="4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95554">
              <w:rPr>
                <w:rFonts w:ascii="Calibri" w:hAnsi="Calibri" w:cs="Calibri"/>
                <w:bCs/>
                <w:sz w:val="20"/>
                <w:szCs w:val="20"/>
              </w:rPr>
              <w:t>1,50</w:t>
            </w:r>
            <w:r w:rsidR="00D12C85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57C9C1" w14:textId="15233A77" w:rsidR="00AB3651" w:rsidRPr="00395554" w:rsidRDefault="00AB3651" w:rsidP="006E4CF0">
            <w:pPr>
              <w:spacing w:after="4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95554">
              <w:rPr>
                <w:rFonts w:ascii="Calibri" w:hAnsi="Calibri" w:cs="Calibri"/>
                <w:bCs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E3D046" w14:textId="038694F1" w:rsidR="00AB3651" w:rsidRPr="00395554" w:rsidRDefault="00AB3651" w:rsidP="00D12C85">
            <w:pPr>
              <w:spacing w:after="4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95554">
              <w:rPr>
                <w:rFonts w:ascii="Calibri" w:hAnsi="Calibri" w:cs="Calibri"/>
                <w:bCs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0B9DB22" w14:textId="5D0C8D62" w:rsidR="00AB3651" w:rsidRPr="00395554" w:rsidRDefault="00AB3651" w:rsidP="00D12C85">
            <w:pPr>
              <w:spacing w:after="4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95554">
              <w:rPr>
                <w:rFonts w:ascii="Calibri" w:hAnsi="Calibri" w:cs="Calibri"/>
                <w:bCs/>
                <w:sz w:val="20"/>
                <w:szCs w:val="20"/>
              </w:rPr>
              <w:t>7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1868B0" w14:textId="4598CC68" w:rsidR="00D12C85" w:rsidRPr="00395554" w:rsidRDefault="00AB3651" w:rsidP="00D12C85">
            <w:pPr>
              <w:spacing w:after="4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95554">
              <w:rPr>
                <w:rFonts w:ascii="Calibri" w:hAnsi="Calibri" w:cs="Calibri"/>
                <w:bCs/>
                <w:sz w:val="20"/>
                <w:szCs w:val="20"/>
              </w:rPr>
              <w:t>23</w:t>
            </w:r>
          </w:p>
        </w:tc>
      </w:tr>
    </w:tbl>
    <w:p w14:paraId="66D0815F" w14:textId="77777777" w:rsidR="00356B7E" w:rsidRDefault="00356B7E" w:rsidP="00AB3651">
      <w:pPr>
        <w:pBdr>
          <w:top w:val="nil"/>
          <w:left w:val="nil"/>
          <w:bottom w:val="nil"/>
          <w:right w:val="nil"/>
          <w:between w:val="nil"/>
        </w:pBdr>
        <w:spacing w:after="40"/>
        <w:rPr>
          <w:rFonts w:ascii="Calibri" w:hAnsi="Calibri" w:cs="Calibri"/>
          <w:sz w:val="22"/>
          <w:szCs w:val="22"/>
        </w:rPr>
      </w:pPr>
    </w:p>
    <w:p w14:paraId="7324AC92" w14:textId="77777777" w:rsidR="00CE123B" w:rsidRDefault="00CE123B" w:rsidP="00AB3651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AA15A3C" w14:textId="49067053" w:rsidR="00CE123B" w:rsidRPr="00AB3651" w:rsidRDefault="00CE123B" w:rsidP="00CE123B">
      <w:pPr>
        <w:jc w:val="center"/>
        <w:rPr>
          <w:rFonts w:ascii="Calibri" w:hAnsi="Calibri" w:cs="Calibri"/>
          <w:bCs/>
        </w:rPr>
      </w:pPr>
      <w:r w:rsidRPr="00AB3651">
        <w:rPr>
          <w:rFonts w:ascii="Calibri" w:hAnsi="Calibri" w:cs="Calibri"/>
          <w:b/>
        </w:rPr>
        <w:t xml:space="preserve">Supplementary Table </w:t>
      </w:r>
      <w:r w:rsidR="00557855" w:rsidRPr="00AB3651">
        <w:rPr>
          <w:rFonts w:ascii="Calibri" w:hAnsi="Calibri" w:cs="Calibri"/>
          <w:b/>
        </w:rPr>
        <w:t>2</w:t>
      </w:r>
      <w:r w:rsidRPr="00AB3651">
        <w:rPr>
          <w:rFonts w:ascii="Calibri" w:hAnsi="Calibri" w:cs="Calibri"/>
          <w:b/>
        </w:rPr>
        <w:t xml:space="preserve">. </w:t>
      </w:r>
      <w:r w:rsidRPr="00AB3651">
        <w:rPr>
          <w:rFonts w:ascii="Calibri" w:hAnsi="Calibri" w:cs="Calibri"/>
          <w:bCs/>
        </w:rPr>
        <w:t xml:space="preserve">Demographics and descriptive statistics for the full UK Biobank sample. </w:t>
      </w:r>
      <w:r w:rsidRPr="00AB3651">
        <w:rPr>
          <w:rFonts w:ascii="Calibri" w:hAnsi="Calibri" w:cs="Calibri"/>
          <w:bCs/>
          <w:vertAlign w:val="superscript"/>
        </w:rPr>
        <w:t>1</w:t>
      </w:r>
      <w:r w:rsidRPr="00AB3651">
        <w:rPr>
          <w:rFonts w:ascii="Calibri" w:hAnsi="Calibri" w:cs="Calibri"/>
          <w:bCs/>
        </w:rPr>
        <w:t>n (%); Median (IQR)</w:t>
      </w:r>
    </w:p>
    <w:p w14:paraId="7B57185B" w14:textId="77777777" w:rsidR="00821D86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4046B9A" w14:textId="77777777" w:rsidR="00821D86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F4F8522" w14:textId="77777777" w:rsidR="00821D86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080A45B6" w14:textId="77777777" w:rsidR="00821D86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3EB0B4B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3E8528D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B5E6624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0DC14CEF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84D37D2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EE8CD44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C0EAD51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D786C84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CB32C3D" w14:textId="77777777" w:rsidR="005B5EF4" w:rsidRDefault="005B5EF4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096F013" w14:textId="1836A9E7" w:rsidR="00D12C85" w:rsidRDefault="00D12C85">
      <w:pPr>
        <w:spacing w:after="160" w:line="278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420B666" w14:textId="77777777" w:rsidR="00821D86" w:rsidRPr="00356B7E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1984EA50" w14:textId="77777777" w:rsidR="00821D86" w:rsidRPr="00356B7E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tbl>
      <w:tblPr>
        <w:tblW w:w="7408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907"/>
        <w:gridCol w:w="1815"/>
      </w:tblGrid>
      <w:tr w:rsidR="00821D86" w:rsidRPr="00356B7E" w14:paraId="3E9FBDCA" w14:textId="77777777" w:rsidTr="00395554">
        <w:trPr>
          <w:trHeight w:val="300"/>
          <w:jc w:val="center"/>
        </w:trPr>
        <w:tc>
          <w:tcPr>
            <w:tcW w:w="3686" w:type="dxa"/>
            <w:tcBorders>
              <w:top w:val="single" w:sz="6" w:space="0" w:color="000000"/>
              <w:bottom w:val="single" w:sz="4" w:space="0" w:color="FFFFFF" w:themeColor="background1"/>
            </w:tcBorders>
            <w:vAlign w:val="center"/>
          </w:tcPr>
          <w:p w14:paraId="1B1DB7A3" w14:textId="77777777" w:rsidR="00821D86" w:rsidRPr="00356B7E" w:rsidRDefault="00821D86" w:rsidP="00C2330C">
            <w:pPr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722" w:type="dxa"/>
            <w:gridSpan w:val="2"/>
            <w:tcBorders>
              <w:top w:val="single" w:sz="6" w:space="0" w:color="000000"/>
              <w:bottom w:val="single" w:sz="4" w:space="0" w:color="FFFFFF" w:themeColor="background1"/>
            </w:tcBorders>
            <w:vAlign w:val="bottom"/>
          </w:tcPr>
          <w:p w14:paraId="5E1AA102" w14:textId="77777777" w:rsidR="00821D86" w:rsidRPr="00171665" w:rsidRDefault="00821D86" w:rsidP="00C2330C">
            <w:pPr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171665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TBI</w:t>
            </w:r>
          </w:p>
        </w:tc>
      </w:tr>
      <w:tr w:rsidR="00821D86" w:rsidRPr="00356B7E" w14:paraId="27905B40" w14:textId="77777777" w:rsidTr="00395554">
        <w:trPr>
          <w:trHeight w:val="300"/>
          <w:jc w:val="center"/>
        </w:trPr>
        <w:tc>
          <w:tcPr>
            <w:tcW w:w="3686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1140D616" w14:textId="77777777" w:rsidR="00821D86" w:rsidRPr="00356B7E" w:rsidRDefault="00821D86" w:rsidP="00C2330C">
            <w:pPr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7F61CC73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56B7E">
              <w:rPr>
                <w:rFonts w:ascii="Calibri" w:hAnsi="Calibri" w:cs="Calibri"/>
                <w:i/>
                <w:sz w:val="22"/>
                <w:szCs w:val="22"/>
              </w:rPr>
              <w:t>Yes</w:t>
            </w:r>
          </w:p>
          <w:p w14:paraId="65ED5C66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56B7E">
              <w:rPr>
                <w:rFonts w:ascii="Calibri" w:hAnsi="Calibri" w:cs="Calibri"/>
                <w:i/>
                <w:sz w:val="22"/>
                <w:szCs w:val="22"/>
              </w:rPr>
              <w:t>N = 13,805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5DFEA260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56B7E">
              <w:rPr>
                <w:rFonts w:ascii="Calibri" w:hAnsi="Calibri" w:cs="Calibri"/>
                <w:i/>
                <w:sz w:val="22"/>
                <w:szCs w:val="22"/>
              </w:rPr>
              <w:t xml:space="preserve">No </w:t>
            </w:r>
          </w:p>
          <w:p w14:paraId="0CA8173E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56B7E">
              <w:rPr>
                <w:rFonts w:ascii="Calibri" w:hAnsi="Calibri" w:cs="Calibri"/>
                <w:i/>
                <w:sz w:val="22"/>
                <w:szCs w:val="22"/>
              </w:rPr>
              <w:t>N = 488,349</w:t>
            </w:r>
          </w:p>
        </w:tc>
      </w:tr>
      <w:tr w:rsidR="00821D86" w:rsidRPr="00356B7E" w14:paraId="79563132" w14:textId="77777777" w:rsidTr="00395554">
        <w:trPr>
          <w:trHeight w:val="300"/>
          <w:jc w:val="center"/>
        </w:trPr>
        <w:tc>
          <w:tcPr>
            <w:tcW w:w="3686" w:type="dxa"/>
            <w:tcBorders>
              <w:bottom w:val="nil"/>
            </w:tcBorders>
            <w:vAlign w:val="bottom"/>
          </w:tcPr>
          <w:p w14:paraId="680962CA" w14:textId="77777777" w:rsidR="00821D86" w:rsidRPr="00356B7E" w:rsidRDefault="00821D86" w:rsidP="00C2330C">
            <w:pPr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  <w:p w14:paraId="4B1FD698" w14:textId="77777777" w:rsidR="00821D86" w:rsidRPr="00356B7E" w:rsidRDefault="00821D86" w:rsidP="00C2330C">
            <w:pPr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 xml:space="preserve">  Dementia</w:t>
            </w:r>
          </w:p>
        </w:tc>
        <w:tc>
          <w:tcPr>
            <w:tcW w:w="1907" w:type="dxa"/>
            <w:tcBorders>
              <w:bottom w:val="nil"/>
            </w:tcBorders>
            <w:vAlign w:val="bottom"/>
          </w:tcPr>
          <w:p w14:paraId="1F785EAF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1,369 (9.9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67D534C4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8,680 (1.8%)</w:t>
            </w:r>
          </w:p>
        </w:tc>
      </w:tr>
      <w:tr w:rsidR="00821D86" w:rsidRPr="00356B7E" w14:paraId="697D09C6" w14:textId="77777777" w:rsidTr="00395554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AAA3DE0" w14:textId="77777777" w:rsidR="00821D86" w:rsidRPr="00356B7E" w:rsidRDefault="00821D86" w:rsidP="00C2330C">
            <w:pPr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 xml:space="preserve">  Stroke 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bottom"/>
          </w:tcPr>
          <w:p w14:paraId="7014BE2C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1,602 (12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66D08B4D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18,399 (3.8%)</w:t>
            </w:r>
          </w:p>
        </w:tc>
      </w:tr>
      <w:tr w:rsidR="00821D86" w:rsidRPr="00356B7E" w14:paraId="37438242" w14:textId="77777777" w:rsidTr="00395554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CECD3FB" w14:textId="77777777" w:rsidR="00821D86" w:rsidRPr="00356B7E" w:rsidRDefault="00821D86" w:rsidP="00C2330C">
            <w:pPr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 xml:space="preserve">  Parkinson’s Disease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bottom"/>
          </w:tcPr>
          <w:p w14:paraId="248D4955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600 (4.3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5B43132D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56B7E">
              <w:rPr>
                <w:rFonts w:ascii="Calibri" w:hAnsi="Calibri" w:cs="Calibri"/>
                <w:sz w:val="22"/>
                <w:szCs w:val="22"/>
              </w:rPr>
              <w:t>4,269 (0.9%)</w:t>
            </w:r>
          </w:p>
        </w:tc>
      </w:tr>
      <w:tr w:rsidR="00821D86" w:rsidRPr="00356B7E" w14:paraId="745DF303" w14:textId="77777777" w:rsidTr="00395554">
        <w:trPr>
          <w:trHeight w:val="300"/>
          <w:jc w:val="center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vAlign w:val="bottom"/>
          </w:tcPr>
          <w:p w14:paraId="33E900CF" w14:textId="77777777" w:rsidR="00821D86" w:rsidRPr="00356B7E" w:rsidRDefault="00821D86" w:rsidP="00C2330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bottom w:val="single" w:sz="6" w:space="0" w:color="000000"/>
            </w:tcBorders>
            <w:vAlign w:val="bottom"/>
          </w:tcPr>
          <w:p w14:paraId="0CD0CF15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15" w:type="dxa"/>
            <w:tcBorders>
              <w:top w:val="nil"/>
              <w:bottom w:val="single" w:sz="6" w:space="0" w:color="000000"/>
            </w:tcBorders>
            <w:vAlign w:val="bottom"/>
          </w:tcPr>
          <w:p w14:paraId="41A50FDA" w14:textId="77777777" w:rsidR="00821D86" w:rsidRPr="00356B7E" w:rsidRDefault="00821D86" w:rsidP="00C233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340AB9B" w14:textId="77777777" w:rsidR="00821D86" w:rsidRPr="00356B7E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3043A57" w14:textId="77777777" w:rsidR="00821D86" w:rsidRDefault="00821D86" w:rsidP="00821D86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sz w:val="22"/>
          <w:szCs w:val="22"/>
        </w:rPr>
      </w:pPr>
    </w:p>
    <w:p w14:paraId="043EFE11" w14:textId="2DF35929" w:rsidR="00821D86" w:rsidRPr="00D62C63" w:rsidRDefault="00821D86" w:rsidP="00821D8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Calibri" w:hAnsi="Calibri" w:cs="Calibri"/>
        </w:rPr>
      </w:pPr>
      <w:r w:rsidRPr="00D62C63">
        <w:rPr>
          <w:rFonts w:ascii="Calibri" w:hAnsi="Calibri" w:cs="Calibri"/>
          <w:b/>
          <w:bCs/>
        </w:rPr>
        <w:t xml:space="preserve">Supplementary Table </w:t>
      </w:r>
      <w:r w:rsidR="00557855">
        <w:rPr>
          <w:rFonts w:ascii="Calibri" w:hAnsi="Calibri" w:cs="Calibri"/>
          <w:b/>
          <w:bCs/>
        </w:rPr>
        <w:t>3</w:t>
      </w:r>
      <w:r w:rsidRPr="00D62C63">
        <w:rPr>
          <w:rFonts w:ascii="Calibri" w:hAnsi="Calibri" w:cs="Calibri"/>
          <w:b/>
          <w:bCs/>
        </w:rPr>
        <w:t>.</w:t>
      </w:r>
      <w:r w:rsidRPr="00D62C63">
        <w:rPr>
          <w:rFonts w:ascii="Calibri" w:hAnsi="Calibri" w:cs="Calibri"/>
        </w:rPr>
        <w:t xml:space="preserve"> </w:t>
      </w:r>
      <w:r>
        <w:rPr>
          <w:rFonts w:ascii="Calibri" w:eastAsia="Calibri" w:hAnsi="Calibri" w:cs="Calibri"/>
        </w:rPr>
        <w:t>Proportion and percentage</w:t>
      </w:r>
      <w:r w:rsidRPr="00821D86">
        <w:rPr>
          <w:rFonts w:ascii="Calibri" w:hAnsi="Calibri" w:cs="Calibri"/>
        </w:rPr>
        <w:t xml:space="preserve"> of neurological conditions among UK Biobank participants with and without a history of traumatic brain injury</w:t>
      </w:r>
    </w:p>
    <w:p w14:paraId="0E6F9E0F" w14:textId="77777777" w:rsidR="00265766" w:rsidRDefault="0026576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9D5AB1C" w14:textId="77777777" w:rsidR="00265766" w:rsidRDefault="0026576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633D650" w14:textId="77777777" w:rsidR="00265766" w:rsidRDefault="0026576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F9BFFBF" w14:textId="77777777" w:rsidR="00265766" w:rsidRDefault="0026576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F59290D" w14:textId="77777777" w:rsidR="00265766" w:rsidRDefault="0026576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3B68393" w14:textId="77777777" w:rsidR="00821D86" w:rsidRDefault="00821D8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231EB5A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148BE16E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0E6BE454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DA683E3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16ABDECD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D2C2EE6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8910404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8C8015A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42EDAA3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7C1CA0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3FF2AF1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7603740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F9CE8A3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FFFFBD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38E231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1C8B95AE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B317CFF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93B516E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849EA3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38C0783A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03E63F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5595A93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4F820BD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BC07FAA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00A7A480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4E6893C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38F461A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78C73A48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2C555772" w14:textId="77777777" w:rsidR="005B5EF4" w:rsidRDefault="005B5EF4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4879A7B9" w14:textId="77777777" w:rsidR="00821D86" w:rsidRDefault="00821D8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50A0B631" w14:textId="77777777" w:rsidR="00821D86" w:rsidRDefault="00821D86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605E21D7" w14:textId="77777777" w:rsidR="00265766" w:rsidRPr="00AE3F90" w:rsidRDefault="00265766" w:rsidP="00265766">
      <w:pPr>
        <w:spacing w:line="480" w:lineRule="auto"/>
        <w:rPr>
          <w:bCs/>
          <w:i/>
          <w:iCs/>
        </w:rPr>
      </w:pPr>
    </w:p>
    <w:tbl>
      <w:tblPr>
        <w:tblW w:w="7372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32"/>
        <w:gridCol w:w="18"/>
        <w:gridCol w:w="1898"/>
        <w:gridCol w:w="9"/>
        <w:gridCol w:w="1815"/>
      </w:tblGrid>
      <w:tr w:rsidR="00265766" w:rsidRPr="00265766" w14:paraId="74EEB9C8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6452700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  <w:bookmarkStart w:id="0" w:name="_Hlk215139751"/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bottom"/>
          </w:tcPr>
          <w:p w14:paraId="75F5E212" w14:textId="1F9C275B" w:rsidR="00265766" w:rsidRPr="00265766" w:rsidRDefault="00265766" w:rsidP="00C2330C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265766">
              <w:rPr>
                <w:rFonts w:ascii="Calibri" w:hAnsi="Calibri" w:cs="Calibri"/>
                <w:b/>
                <w:bCs/>
                <w:iCs/>
              </w:rPr>
              <w:t xml:space="preserve"> </w:t>
            </w:r>
            <w:r w:rsidR="00772B13">
              <w:rPr>
                <w:rFonts w:ascii="Calibri" w:hAnsi="Calibri" w:cs="Calibri"/>
                <w:b/>
                <w:bCs/>
                <w:iCs/>
              </w:rPr>
              <w:t>Total UK Biobank sample</w:t>
            </w:r>
          </w:p>
        </w:tc>
      </w:tr>
      <w:tr w:rsidR="00772B13" w:rsidRPr="00265766" w14:paraId="34B0908F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055A2792" w14:textId="77777777" w:rsidR="00772B13" w:rsidRPr="00265766" w:rsidRDefault="00772B13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3722" w:type="dxa"/>
            <w:gridSpan w:val="3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6772A854" w14:textId="7375A3AD" w:rsidR="00772B13" w:rsidRPr="00772B13" w:rsidRDefault="00772B13" w:rsidP="00772B13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772B13">
              <w:rPr>
                <w:rFonts w:ascii="Calibri" w:hAnsi="Calibri" w:cs="Calibri"/>
                <w:bCs/>
                <w:i/>
              </w:rPr>
              <w:t>N = 502,154</w:t>
            </w:r>
          </w:p>
        </w:tc>
      </w:tr>
      <w:tr w:rsidR="00772B13" w:rsidRPr="00265766" w14:paraId="7EFEA007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74A682F5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</w:t>
            </w:r>
          </w:p>
          <w:p w14:paraId="32FAD602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Mood disorders</w:t>
            </w:r>
          </w:p>
        </w:tc>
        <w:tc>
          <w:tcPr>
            <w:tcW w:w="3722" w:type="dxa"/>
            <w:gridSpan w:val="3"/>
            <w:tcBorders>
              <w:bottom w:val="nil"/>
            </w:tcBorders>
            <w:vAlign w:val="bottom"/>
          </w:tcPr>
          <w:p w14:paraId="42A2EA2D" w14:textId="28B69A0E" w:rsidR="00772B13" w:rsidRPr="00265766" w:rsidRDefault="008A08AF" w:rsidP="00772B1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,655</w:t>
            </w:r>
            <w:r w:rsidR="00772B13" w:rsidRPr="0026576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3</w:t>
            </w:r>
            <w:r w:rsidR="00772B13" w:rsidRPr="00265766">
              <w:rPr>
                <w:rFonts w:ascii="Calibri" w:hAnsi="Calibri" w:cs="Calibri"/>
              </w:rPr>
              <w:t>%</w:t>
            </w:r>
            <w:r w:rsidR="00772B13">
              <w:rPr>
                <w:rFonts w:ascii="Calibri" w:hAnsi="Calibri" w:cs="Calibri"/>
              </w:rPr>
              <w:t>)</w:t>
            </w:r>
          </w:p>
        </w:tc>
      </w:tr>
      <w:tr w:rsidR="00772B13" w:rsidRPr="00265766" w14:paraId="213B1EAB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094E2B07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Anxiety disorders</w:t>
            </w:r>
          </w:p>
        </w:tc>
        <w:tc>
          <w:tcPr>
            <w:tcW w:w="3722" w:type="dxa"/>
            <w:gridSpan w:val="3"/>
            <w:tcBorders>
              <w:top w:val="nil"/>
              <w:bottom w:val="nil"/>
            </w:tcBorders>
            <w:vAlign w:val="bottom"/>
          </w:tcPr>
          <w:p w14:paraId="106C2E5B" w14:textId="1091EA9F" w:rsidR="00772B13" w:rsidRPr="00265766" w:rsidRDefault="008A08AF" w:rsidP="00772B1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,502</w:t>
            </w:r>
            <w:r w:rsidR="00772B13" w:rsidRPr="0026576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1</w:t>
            </w:r>
            <w:r w:rsidR="00772B13" w:rsidRPr="00265766">
              <w:rPr>
                <w:rFonts w:ascii="Calibri" w:hAnsi="Calibri" w:cs="Calibri"/>
              </w:rPr>
              <w:t>%)</w:t>
            </w:r>
          </w:p>
        </w:tc>
      </w:tr>
      <w:tr w:rsidR="00772B13" w:rsidRPr="00265766" w14:paraId="754320B6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nil"/>
            </w:tcBorders>
            <w:vAlign w:val="bottom"/>
          </w:tcPr>
          <w:p w14:paraId="74145624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Psychotic disorders</w:t>
            </w:r>
          </w:p>
        </w:tc>
        <w:tc>
          <w:tcPr>
            <w:tcW w:w="3722" w:type="dxa"/>
            <w:gridSpan w:val="3"/>
            <w:tcBorders>
              <w:top w:val="nil"/>
              <w:bottom w:val="nil"/>
            </w:tcBorders>
            <w:vAlign w:val="bottom"/>
          </w:tcPr>
          <w:p w14:paraId="7D2E536B" w14:textId="5881DBBD" w:rsidR="00772B13" w:rsidRPr="00265766" w:rsidRDefault="002174B8" w:rsidP="00772B1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57</w:t>
            </w:r>
            <w:r w:rsidR="00772B13" w:rsidRPr="0026576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0.5</w:t>
            </w:r>
            <w:r w:rsidR="00772B13" w:rsidRPr="00265766">
              <w:rPr>
                <w:rFonts w:ascii="Calibri" w:hAnsi="Calibri" w:cs="Calibri"/>
              </w:rPr>
              <w:t>%)</w:t>
            </w:r>
          </w:p>
        </w:tc>
      </w:tr>
      <w:tr w:rsidR="00772B13" w:rsidRPr="00265766" w14:paraId="5E78C703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2B4AD53D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Any mental health disorder</w:t>
            </w:r>
          </w:p>
        </w:tc>
        <w:tc>
          <w:tcPr>
            <w:tcW w:w="3722" w:type="dxa"/>
            <w:gridSpan w:val="3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5A287E0E" w14:textId="49B470F6" w:rsidR="00772B13" w:rsidRPr="00265766" w:rsidRDefault="002174B8" w:rsidP="00772B1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,106</w:t>
            </w:r>
            <w:r w:rsidR="00772B13" w:rsidRPr="00265766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8</w:t>
            </w:r>
            <w:r w:rsidR="00772B13" w:rsidRPr="00265766">
              <w:rPr>
                <w:rFonts w:ascii="Calibri" w:hAnsi="Calibri" w:cs="Calibri"/>
              </w:rPr>
              <w:t>%)</w:t>
            </w:r>
          </w:p>
        </w:tc>
      </w:tr>
      <w:bookmarkEnd w:id="0"/>
      <w:tr w:rsidR="00772B13" w:rsidRPr="00265766" w14:paraId="7587207F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130437A" w14:textId="77777777" w:rsidR="00772B13" w:rsidRPr="00265766" w:rsidRDefault="00772B13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bottom"/>
          </w:tcPr>
          <w:p w14:paraId="4399921C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265766">
              <w:rPr>
                <w:rFonts w:ascii="Calibri" w:hAnsi="Calibri" w:cs="Calibri"/>
                <w:b/>
                <w:bCs/>
                <w:iCs/>
              </w:rPr>
              <w:t xml:space="preserve"> TBI</w:t>
            </w:r>
          </w:p>
        </w:tc>
      </w:tr>
      <w:tr w:rsidR="00772B13" w:rsidRPr="00265766" w14:paraId="181062E7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5BF6B0A8" w14:textId="77777777" w:rsidR="00772B13" w:rsidRPr="00265766" w:rsidRDefault="00772B13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21E3F513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Yes</w:t>
            </w:r>
          </w:p>
          <w:p w14:paraId="413D9DCA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13,805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73DB1796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o</w:t>
            </w:r>
          </w:p>
          <w:p w14:paraId="3724C117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488,349</w:t>
            </w:r>
          </w:p>
        </w:tc>
      </w:tr>
      <w:tr w:rsidR="00772B13" w:rsidRPr="00265766" w14:paraId="223C1C28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47AEFFB3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</w:t>
            </w:r>
          </w:p>
          <w:p w14:paraId="1F945051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Mood disorders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17DA088C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3,367 (24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2286A386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62,288 (13%)</w:t>
            </w:r>
          </w:p>
        </w:tc>
      </w:tr>
      <w:tr w:rsidR="00772B13" w:rsidRPr="00265766" w14:paraId="751E4A27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7710E127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Anxiety disorders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5D9A7EF7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2,095 (15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0B05B5DB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43, 407 (8.9%)</w:t>
            </w:r>
          </w:p>
        </w:tc>
      </w:tr>
      <w:tr w:rsidR="00772B13" w:rsidRPr="00265766" w14:paraId="64ADCA3B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nil"/>
            </w:tcBorders>
            <w:vAlign w:val="bottom"/>
          </w:tcPr>
          <w:p w14:paraId="260FB1D5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Psychotic disorders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4325EF00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257 (1.9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214EBCCD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2,100 (0.4%)</w:t>
            </w:r>
          </w:p>
        </w:tc>
      </w:tr>
      <w:tr w:rsidR="00772B13" w:rsidRPr="00265766" w14:paraId="485A66FD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7A341764" w14:textId="77777777" w:rsidR="00772B13" w:rsidRPr="00265766" w:rsidRDefault="00772B13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Any mental health disorder</w:t>
            </w:r>
          </w:p>
        </w:tc>
        <w:tc>
          <w:tcPr>
            <w:tcW w:w="1907" w:type="dxa"/>
            <w:gridSpan w:val="2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3B724EFD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4,234 (31%)</w:t>
            </w:r>
          </w:p>
        </w:tc>
        <w:tc>
          <w:tcPr>
            <w:tcW w:w="1815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2B4D1CE6" w14:textId="77777777" w:rsidR="00772B13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>85,872 (18%)</w:t>
            </w:r>
          </w:p>
        </w:tc>
      </w:tr>
      <w:tr w:rsidR="00265766" w:rsidRPr="00265766" w14:paraId="7263E659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6" w:space="0" w:color="000000"/>
              <w:bottom w:val="single" w:sz="4" w:space="0" w:color="FFFFFF" w:themeColor="background1"/>
            </w:tcBorders>
            <w:vAlign w:val="center"/>
          </w:tcPr>
          <w:p w14:paraId="5A779574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3722" w:type="dxa"/>
            <w:gridSpan w:val="3"/>
            <w:tcBorders>
              <w:top w:val="single" w:sz="6" w:space="0" w:color="000000"/>
              <w:bottom w:val="single" w:sz="4" w:space="0" w:color="FFFFFF" w:themeColor="background1"/>
            </w:tcBorders>
            <w:vAlign w:val="bottom"/>
          </w:tcPr>
          <w:p w14:paraId="38AD7B67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265766">
              <w:rPr>
                <w:rFonts w:ascii="Calibri" w:hAnsi="Calibri" w:cs="Calibri"/>
                <w:b/>
                <w:bCs/>
                <w:iCs/>
              </w:rPr>
              <w:t>Dementia</w:t>
            </w:r>
          </w:p>
        </w:tc>
      </w:tr>
      <w:tr w:rsidR="00265766" w:rsidRPr="00265766" w14:paraId="4523A959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7D88CC8E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041C56E8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 xml:space="preserve">TBI </w:t>
            </w:r>
          </w:p>
          <w:p w14:paraId="4E3EA460" w14:textId="3F76AF4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1,</w:t>
            </w:r>
            <w:r w:rsidR="00772B13">
              <w:rPr>
                <w:rFonts w:ascii="Calibri" w:hAnsi="Calibri" w:cs="Calibri"/>
                <w:i/>
              </w:rPr>
              <w:t>369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5434C327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o TBI</w:t>
            </w:r>
          </w:p>
          <w:p w14:paraId="072F8590" w14:textId="48BC7BEC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8,</w:t>
            </w:r>
            <w:r w:rsidR="00772B13">
              <w:rPr>
                <w:rFonts w:ascii="Calibri" w:hAnsi="Calibri" w:cs="Calibri"/>
                <w:i/>
              </w:rPr>
              <w:t>680</w:t>
            </w:r>
          </w:p>
        </w:tc>
      </w:tr>
      <w:tr w:rsidR="00265766" w:rsidRPr="00265766" w14:paraId="27188256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0424927A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</w:t>
            </w:r>
          </w:p>
          <w:p w14:paraId="0A140F51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Mood disorders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3E9C445B" w14:textId="62059B40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501 (37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0BF73E2A" w14:textId="29C254CF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2,257 (26%)</w:t>
            </w:r>
          </w:p>
        </w:tc>
      </w:tr>
      <w:tr w:rsidR="00265766" w:rsidRPr="00265766" w14:paraId="2A28443F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nil"/>
            </w:tcBorders>
            <w:vAlign w:val="bottom"/>
          </w:tcPr>
          <w:p w14:paraId="724CF61B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Anxiety disorders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0D8A53FC" w14:textId="730E1D9B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304 (22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0EC4ACDD" w14:textId="0AAC75C4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,542 (18%)</w:t>
            </w:r>
          </w:p>
        </w:tc>
      </w:tr>
      <w:tr w:rsidR="00265766" w:rsidRPr="00265766" w14:paraId="5A9A6809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nil"/>
            </w:tcBorders>
            <w:vAlign w:val="bottom"/>
          </w:tcPr>
          <w:p w14:paraId="65CEF3EF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Psychotic disorders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4F7109DD" w14:textId="0C0FB487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51 (3.7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3E944EA8" w14:textId="66EFDF52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95 (2.2%)</w:t>
            </w:r>
          </w:p>
        </w:tc>
      </w:tr>
      <w:tr w:rsidR="00265766" w:rsidRPr="00265766" w14:paraId="02BAF37B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nil"/>
              <w:bottom w:val="nil"/>
            </w:tcBorders>
            <w:vAlign w:val="bottom"/>
          </w:tcPr>
          <w:p w14:paraId="7095F569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Any mental health disorder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43F4BCAC" w14:textId="193F1189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612 (45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bottom"/>
          </w:tcPr>
          <w:p w14:paraId="1EF6F252" w14:textId="4C495002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3,000 (35%)</w:t>
            </w:r>
          </w:p>
        </w:tc>
      </w:tr>
      <w:tr w:rsidR="00265766" w:rsidRPr="00265766" w14:paraId="4F2407FB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6" w:space="0" w:color="000000"/>
              <w:bottom w:val="single" w:sz="4" w:space="0" w:color="FFFFFF" w:themeColor="background1"/>
            </w:tcBorders>
            <w:vAlign w:val="center"/>
          </w:tcPr>
          <w:p w14:paraId="591B784B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3722" w:type="dxa"/>
            <w:gridSpan w:val="3"/>
            <w:tcBorders>
              <w:top w:val="single" w:sz="6" w:space="0" w:color="000000"/>
              <w:bottom w:val="single" w:sz="4" w:space="0" w:color="FFFFFF" w:themeColor="background1"/>
            </w:tcBorders>
            <w:vAlign w:val="bottom"/>
          </w:tcPr>
          <w:p w14:paraId="0DE2C173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265766">
              <w:rPr>
                <w:rFonts w:ascii="Calibri" w:hAnsi="Calibri" w:cs="Calibri"/>
                <w:b/>
                <w:bCs/>
                <w:iCs/>
              </w:rPr>
              <w:t>Stroke</w:t>
            </w:r>
          </w:p>
        </w:tc>
      </w:tr>
      <w:tr w:rsidR="00265766" w:rsidRPr="00265766" w14:paraId="60BC8B8D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345312A8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71FF9523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 xml:space="preserve">TBI </w:t>
            </w:r>
          </w:p>
          <w:p w14:paraId="7509654F" w14:textId="346D5094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 xml:space="preserve">N = </w:t>
            </w:r>
            <w:r w:rsidR="00772B13" w:rsidRPr="00772B13">
              <w:rPr>
                <w:rFonts w:ascii="Calibri" w:hAnsi="Calibri" w:cs="Calibri"/>
                <w:i/>
              </w:rPr>
              <w:t>1,602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048082CF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o TBI</w:t>
            </w:r>
          </w:p>
          <w:p w14:paraId="51270375" w14:textId="2F93DC3B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 xml:space="preserve">N = </w:t>
            </w:r>
            <w:r w:rsidR="00772B13" w:rsidRPr="00772B13">
              <w:rPr>
                <w:rFonts w:ascii="Calibri" w:hAnsi="Calibri" w:cs="Calibri"/>
                <w:i/>
              </w:rPr>
              <w:t>18,399</w:t>
            </w:r>
          </w:p>
        </w:tc>
      </w:tr>
      <w:tr w:rsidR="00265766" w:rsidRPr="00265766" w14:paraId="5FD66DBD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3C427737" w14:textId="3070D959" w:rsidR="00265766" w:rsidRPr="00265766" w:rsidRDefault="00265766" w:rsidP="00C2330C">
            <w:pPr>
              <w:rPr>
                <w:rFonts w:ascii="Calibri" w:hAnsi="Calibri" w:cs="Calibri"/>
              </w:rPr>
            </w:pPr>
          </w:p>
          <w:p w14:paraId="5CE44E66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Mood disorders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3DA07B97" w14:textId="57E296AE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502 (31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50B23635" w14:textId="2C022EF3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3,514 (19%)</w:t>
            </w:r>
          </w:p>
        </w:tc>
      </w:tr>
      <w:tr w:rsidR="00265766" w:rsidRPr="00265766" w14:paraId="2C9CEC52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403CC75F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Anxiety disorders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76B96DF0" w14:textId="46B90C5D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286 (18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42BB75A4" w14:textId="66DFF049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2,274 (12%)</w:t>
            </w:r>
          </w:p>
        </w:tc>
      </w:tr>
      <w:tr w:rsidR="00265766" w:rsidRPr="00265766" w14:paraId="01A872BA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1B22D42B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Psychotic disorders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223228F3" w14:textId="6F6B3C53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38 (2.4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7959B602" w14:textId="6EBD536E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43 (0.8%)</w:t>
            </w:r>
          </w:p>
        </w:tc>
      </w:tr>
      <w:tr w:rsidR="00265766" w:rsidRPr="00265766" w14:paraId="18F4F7CC" w14:textId="77777777" w:rsidTr="00395554">
        <w:trPr>
          <w:trHeight w:val="300"/>
          <w:jc w:val="center"/>
        </w:trPr>
        <w:tc>
          <w:tcPr>
            <w:tcW w:w="3650" w:type="dxa"/>
            <w:gridSpan w:val="2"/>
            <w:tcBorders>
              <w:bottom w:val="nil"/>
            </w:tcBorders>
            <w:vAlign w:val="bottom"/>
          </w:tcPr>
          <w:p w14:paraId="3645F0C2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Any mental health disorder</w:t>
            </w:r>
          </w:p>
        </w:tc>
        <w:tc>
          <w:tcPr>
            <w:tcW w:w="1907" w:type="dxa"/>
            <w:gridSpan w:val="2"/>
            <w:tcBorders>
              <w:bottom w:val="nil"/>
            </w:tcBorders>
            <w:vAlign w:val="bottom"/>
          </w:tcPr>
          <w:p w14:paraId="34321C3E" w14:textId="0C2821A6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610 (38%)</w:t>
            </w:r>
          </w:p>
        </w:tc>
        <w:tc>
          <w:tcPr>
            <w:tcW w:w="1815" w:type="dxa"/>
            <w:tcBorders>
              <w:bottom w:val="nil"/>
            </w:tcBorders>
            <w:vAlign w:val="bottom"/>
          </w:tcPr>
          <w:p w14:paraId="01724CB2" w14:textId="6BD08E27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4,587 (25%)</w:t>
            </w:r>
          </w:p>
        </w:tc>
      </w:tr>
      <w:tr w:rsidR="00265766" w:rsidRPr="00265766" w14:paraId="7C0D58B0" w14:textId="77777777" w:rsidTr="00395554">
        <w:trPr>
          <w:trHeight w:val="300"/>
          <w:jc w:val="center"/>
        </w:trPr>
        <w:tc>
          <w:tcPr>
            <w:tcW w:w="3632" w:type="dxa"/>
            <w:tcBorders>
              <w:top w:val="single" w:sz="6" w:space="0" w:color="000000"/>
              <w:bottom w:val="single" w:sz="4" w:space="0" w:color="FFFFFF" w:themeColor="background1"/>
            </w:tcBorders>
            <w:vAlign w:val="center"/>
          </w:tcPr>
          <w:p w14:paraId="08D30A41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3740" w:type="dxa"/>
            <w:gridSpan w:val="4"/>
            <w:tcBorders>
              <w:top w:val="single" w:sz="6" w:space="0" w:color="000000"/>
              <w:bottom w:val="single" w:sz="4" w:space="0" w:color="FFFFFF" w:themeColor="background1"/>
            </w:tcBorders>
            <w:vAlign w:val="bottom"/>
          </w:tcPr>
          <w:p w14:paraId="233D26FC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265766">
              <w:rPr>
                <w:rFonts w:ascii="Calibri" w:hAnsi="Calibri" w:cs="Calibri"/>
                <w:b/>
                <w:bCs/>
                <w:iCs/>
              </w:rPr>
              <w:t>Parkinson’s Disease</w:t>
            </w:r>
          </w:p>
        </w:tc>
      </w:tr>
      <w:tr w:rsidR="00265766" w:rsidRPr="00265766" w14:paraId="740CD14C" w14:textId="77777777" w:rsidTr="00395554">
        <w:trPr>
          <w:trHeight w:val="300"/>
          <w:jc w:val="center"/>
        </w:trPr>
        <w:tc>
          <w:tcPr>
            <w:tcW w:w="3632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271056E8" w14:textId="77777777" w:rsidR="00265766" w:rsidRPr="00265766" w:rsidRDefault="00265766" w:rsidP="00C2330C">
            <w:pPr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38E2C0FF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 xml:space="preserve">TBI </w:t>
            </w:r>
          </w:p>
          <w:p w14:paraId="6E12D1BF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524</w:t>
            </w:r>
          </w:p>
        </w:tc>
        <w:tc>
          <w:tcPr>
            <w:tcW w:w="1824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bottom"/>
          </w:tcPr>
          <w:p w14:paraId="630587CB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o TBI</w:t>
            </w:r>
          </w:p>
          <w:p w14:paraId="663756E1" w14:textId="77777777" w:rsidR="00265766" w:rsidRPr="00265766" w:rsidRDefault="00265766" w:rsidP="00C2330C">
            <w:pPr>
              <w:jc w:val="center"/>
              <w:rPr>
                <w:rFonts w:ascii="Calibri" w:hAnsi="Calibri" w:cs="Calibri"/>
                <w:i/>
              </w:rPr>
            </w:pPr>
            <w:r w:rsidRPr="00265766">
              <w:rPr>
                <w:rFonts w:ascii="Calibri" w:hAnsi="Calibri" w:cs="Calibri"/>
                <w:i/>
              </w:rPr>
              <w:t>N = 4,345</w:t>
            </w:r>
          </w:p>
        </w:tc>
      </w:tr>
      <w:tr w:rsidR="00265766" w:rsidRPr="00265766" w14:paraId="64BD2425" w14:textId="77777777" w:rsidTr="00395554">
        <w:trPr>
          <w:trHeight w:val="300"/>
          <w:jc w:val="center"/>
        </w:trPr>
        <w:tc>
          <w:tcPr>
            <w:tcW w:w="3632" w:type="dxa"/>
            <w:tcBorders>
              <w:bottom w:val="nil"/>
            </w:tcBorders>
            <w:vAlign w:val="bottom"/>
          </w:tcPr>
          <w:p w14:paraId="2AC64F77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</w:t>
            </w:r>
          </w:p>
          <w:p w14:paraId="14E34FA4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Mood disorders</w:t>
            </w:r>
          </w:p>
        </w:tc>
        <w:tc>
          <w:tcPr>
            <w:tcW w:w="1916" w:type="dxa"/>
            <w:gridSpan w:val="2"/>
            <w:tcBorders>
              <w:bottom w:val="nil"/>
            </w:tcBorders>
            <w:vAlign w:val="bottom"/>
          </w:tcPr>
          <w:p w14:paraId="6F72FE06" w14:textId="32E7819A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223 (37%)</w:t>
            </w:r>
          </w:p>
        </w:tc>
        <w:tc>
          <w:tcPr>
            <w:tcW w:w="1824" w:type="dxa"/>
            <w:gridSpan w:val="2"/>
            <w:tcBorders>
              <w:bottom w:val="nil"/>
            </w:tcBorders>
            <w:vAlign w:val="bottom"/>
          </w:tcPr>
          <w:p w14:paraId="298815E8" w14:textId="49C27A1A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,055 (25%)</w:t>
            </w:r>
          </w:p>
        </w:tc>
      </w:tr>
      <w:tr w:rsidR="00265766" w:rsidRPr="00265766" w14:paraId="0C6B732C" w14:textId="77777777" w:rsidTr="00395554">
        <w:trPr>
          <w:trHeight w:val="300"/>
          <w:jc w:val="center"/>
        </w:trPr>
        <w:tc>
          <w:tcPr>
            <w:tcW w:w="3632" w:type="dxa"/>
            <w:tcBorders>
              <w:bottom w:val="nil"/>
            </w:tcBorders>
            <w:vAlign w:val="bottom"/>
          </w:tcPr>
          <w:p w14:paraId="4720887E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Anxiety disorders</w:t>
            </w:r>
          </w:p>
        </w:tc>
        <w:tc>
          <w:tcPr>
            <w:tcW w:w="1916" w:type="dxa"/>
            <w:gridSpan w:val="2"/>
            <w:tcBorders>
              <w:bottom w:val="nil"/>
            </w:tcBorders>
            <w:vAlign w:val="bottom"/>
          </w:tcPr>
          <w:p w14:paraId="46211693" w14:textId="7891E8E5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43 (24%)</w:t>
            </w:r>
          </w:p>
        </w:tc>
        <w:tc>
          <w:tcPr>
            <w:tcW w:w="1824" w:type="dxa"/>
            <w:gridSpan w:val="2"/>
            <w:tcBorders>
              <w:bottom w:val="nil"/>
            </w:tcBorders>
            <w:vAlign w:val="bottom"/>
          </w:tcPr>
          <w:p w14:paraId="7E6BE635" w14:textId="40AFD5E9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764 (18%)</w:t>
            </w:r>
          </w:p>
        </w:tc>
      </w:tr>
      <w:tr w:rsidR="00265766" w:rsidRPr="00265766" w14:paraId="69C1C7E7" w14:textId="77777777" w:rsidTr="00395554">
        <w:trPr>
          <w:trHeight w:val="300"/>
          <w:jc w:val="center"/>
        </w:trPr>
        <w:tc>
          <w:tcPr>
            <w:tcW w:w="3632" w:type="dxa"/>
            <w:tcBorders>
              <w:bottom w:val="nil"/>
            </w:tcBorders>
            <w:vAlign w:val="bottom"/>
          </w:tcPr>
          <w:p w14:paraId="112E1277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 Psychotic disorders</w:t>
            </w:r>
          </w:p>
        </w:tc>
        <w:tc>
          <w:tcPr>
            <w:tcW w:w="1916" w:type="dxa"/>
            <w:gridSpan w:val="2"/>
            <w:tcBorders>
              <w:bottom w:val="nil"/>
            </w:tcBorders>
            <w:vAlign w:val="bottom"/>
          </w:tcPr>
          <w:p w14:paraId="2F870A8A" w14:textId="20409E90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41 (6.8%)</w:t>
            </w:r>
          </w:p>
        </w:tc>
        <w:tc>
          <w:tcPr>
            <w:tcW w:w="1824" w:type="dxa"/>
            <w:gridSpan w:val="2"/>
            <w:tcBorders>
              <w:bottom w:val="nil"/>
            </w:tcBorders>
            <w:vAlign w:val="bottom"/>
          </w:tcPr>
          <w:p w14:paraId="6AAC2985" w14:textId="68DFED76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29 (3.0%)</w:t>
            </w:r>
          </w:p>
        </w:tc>
      </w:tr>
      <w:tr w:rsidR="00265766" w:rsidRPr="00265766" w14:paraId="1B6A1B17" w14:textId="77777777" w:rsidTr="00395554">
        <w:trPr>
          <w:trHeight w:val="300"/>
          <w:jc w:val="center"/>
        </w:trPr>
        <w:tc>
          <w:tcPr>
            <w:tcW w:w="3632" w:type="dxa"/>
            <w:tcBorders>
              <w:bottom w:val="single" w:sz="4" w:space="0" w:color="auto"/>
            </w:tcBorders>
            <w:vAlign w:val="bottom"/>
          </w:tcPr>
          <w:p w14:paraId="4A1EDB09" w14:textId="77777777" w:rsidR="00265766" w:rsidRPr="00265766" w:rsidRDefault="00265766" w:rsidP="00C2330C">
            <w:pPr>
              <w:rPr>
                <w:rFonts w:ascii="Calibri" w:hAnsi="Calibri" w:cs="Calibri"/>
              </w:rPr>
            </w:pPr>
            <w:r w:rsidRPr="00265766">
              <w:rPr>
                <w:rFonts w:ascii="Calibri" w:hAnsi="Calibri" w:cs="Calibri"/>
              </w:rPr>
              <w:t xml:space="preserve"> Any mental health disorder</w:t>
            </w:r>
          </w:p>
        </w:tc>
        <w:tc>
          <w:tcPr>
            <w:tcW w:w="1916" w:type="dxa"/>
            <w:gridSpan w:val="2"/>
            <w:tcBorders>
              <w:bottom w:val="single" w:sz="4" w:space="0" w:color="auto"/>
            </w:tcBorders>
            <w:vAlign w:val="bottom"/>
          </w:tcPr>
          <w:p w14:paraId="1CC5B440" w14:textId="047F5F6A" w:rsidR="00265766" w:rsidRPr="00265766" w:rsidRDefault="00772B13" w:rsidP="00C2330C">
            <w:pPr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271 (45%)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  <w:vAlign w:val="bottom"/>
          </w:tcPr>
          <w:p w14:paraId="67A0B5C4" w14:textId="439B3697" w:rsidR="00265766" w:rsidRPr="00265766" w:rsidRDefault="00772B13" w:rsidP="00D12C85">
            <w:pPr>
              <w:spacing w:after="40"/>
              <w:jc w:val="center"/>
              <w:rPr>
                <w:rFonts w:ascii="Calibri" w:hAnsi="Calibri" w:cs="Calibri"/>
              </w:rPr>
            </w:pPr>
            <w:r w:rsidRPr="00772B13">
              <w:rPr>
                <w:rFonts w:ascii="Calibri" w:hAnsi="Calibri" w:cs="Calibri"/>
              </w:rPr>
              <w:t>1,435 (34%)</w:t>
            </w:r>
          </w:p>
        </w:tc>
      </w:tr>
    </w:tbl>
    <w:p w14:paraId="509DF0A2" w14:textId="77777777" w:rsidR="00265766" w:rsidRDefault="00265766" w:rsidP="00265766"/>
    <w:p w14:paraId="741EDF3B" w14:textId="77777777" w:rsidR="00265766" w:rsidRDefault="00265766" w:rsidP="00265766"/>
    <w:p w14:paraId="5F66E067" w14:textId="66A8C38B" w:rsidR="00265766" w:rsidRDefault="00265766" w:rsidP="00265766">
      <w:pPr>
        <w:jc w:val="center"/>
      </w:pPr>
      <w:r>
        <w:rPr>
          <w:b/>
          <w:bCs/>
        </w:rPr>
        <w:t xml:space="preserve">Supplementary </w:t>
      </w:r>
      <w:r w:rsidRPr="002C5B44">
        <w:rPr>
          <w:b/>
          <w:bCs/>
        </w:rPr>
        <w:t xml:space="preserve">Table </w:t>
      </w:r>
      <w:r w:rsidR="00557855">
        <w:rPr>
          <w:b/>
          <w:bCs/>
        </w:rPr>
        <w:t>4</w:t>
      </w:r>
      <w:r>
        <w:t xml:space="preserve">. </w:t>
      </w:r>
      <w:r>
        <w:rPr>
          <w:rFonts w:ascii="Calibri" w:eastAsia="Calibri" w:hAnsi="Calibri" w:cs="Calibri"/>
        </w:rPr>
        <w:t xml:space="preserve">Proportion and percentage </w:t>
      </w:r>
      <w:r w:rsidRPr="002F4CFA">
        <w:rPr>
          <w:rFonts w:ascii="Calibri" w:eastAsia="Calibri" w:hAnsi="Calibri" w:cs="Calibri"/>
        </w:rPr>
        <w:t xml:space="preserve">of </w:t>
      </w:r>
      <w:r>
        <w:rPr>
          <w:rFonts w:ascii="Calibri" w:eastAsia="Calibri" w:hAnsi="Calibri" w:cs="Calibri"/>
        </w:rPr>
        <w:t xml:space="preserve">mental health </w:t>
      </w:r>
      <w:r w:rsidRPr="002F4CFA">
        <w:rPr>
          <w:rFonts w:ascii="Calibri" w:eastAsia="Calibri" w:hAnsi="Calibri" w:cs="Calibri"/>
        </w:rPr>
        <w:t>disorders</w:t>
      </w:r>
      <w:r w:rsidR="00FD040C" w:rsidRPr="00FD040C">
        <w:rPr>
          <w:rFonts w:ascii="Calibri" w:eastAsia="Calibri" w:hAnsi="Calibri" w:cs="Calibri"/>
        </w:rPr>
        <w:t xml:space="preserve"> in the</w:t>
      </w:r>
      <w:r w:rsidR="00717D0D">
        <w:rPr>
          <w:rFonts w:ascii="Calibri" w:eastAsia="Calibri" w:hAnsi="Calibri" w:cs="Calibri"/>
        </w:rPr>
        <w:t xml:space="preserve"> full</w:t>
      </w:r>
      <w:r w:rsidR="00FD040C" w:rsidRPr="00FD040C">
        <w:rPr>
          <w:rFonts w:ascii="Calibri" w:eastAsia="Calibri" w:hAnsi="Calibri" w:cs="Calibri"/>
        </w:rPr>
        <w:t xml:space="preserve"> UK Biobank </w:t>
      </w:r>
      <w:r w:rsidR="00FD040C">
        <w:rPr>
          <w:rFonts w:ascii="Calibri" w:eastAsia="Calibri" w:hAnsi="Calibri" w:cs="Calibri"/>
        </w:rPr>
        <w:t>c</w:t>
      </w:r>
      <w:r w:rsidR="00FD040C" w:rsidRPr="00FD040C">
        <w:rPr>
          <w:rFonts w:ascii="Calibri" w:eastAsia="Calibri" w:hAnsi="Calibri" w:cs="Calibri"/>
        </w:rPr>
        <w:t xml:space="preserve">ohort </w:t>
      </w:r>
      <w:r w:rsidR="00FD040C">
        <w:rPr>
          <w:rFonts w:ascii="Calibri" w:eastAsia="Calibri" w:hAnsi="Calibri" w:cs="Calibri"/>
        </w:rPr>
        <w:t xml:space="preserve">stratified </w:t>
      </w:r>
      <w:r w:rsidR="00FD040C" w:rsidRPr="00FD040C">
        <w:rPr>
          <w:rFonts w:ascii="Calibri" w:eastAsia="Calibri" w:hAnsi="Calibri" w:cs="Calibri"/>
        </w:rPr>
        <w:t xml:space="preserve">by TBI and </w:t>
      </w:r>
      <w:r w:rsidR="00FD040C">
        <w:rPr>
          <w:rFonts w:ascii="Calibri" w:eastAsia="Calibri" w:hAnsi="Calibri" w:cs="Calibri"/>
        </w:rPr>
        <w:t>n</w:t>
      </w:r>
      <w:r w:rsidR="00FD040C" w:rsidRPr="00FD040C">
        <w:rPr>
          <w:rFonts w:ascii="Calibri" w:eastAsia="Calibri" w:hAnsi="Calibri" w:cs="Calibri"/>
        </w:rPr>
        <w:t xml:space="preserve">eurological </w:t>
      </w:r>
      <w:r w:rsidR="00FD040C">
        <w:rPr>
          <w:rFonts w:ascii="Calibri" w:eastAsia="Calibri" w:hAnsi="Calibri" w:cs="Calibri"/>
        </w:rPr>
        <w:t>s</w:t>
      </w:r>
      <w:r w:rsidR="00FD040C" w:rsidRPr="00FD040C">
        <w:rPr>
          <w:rFonts w:ascii="Calibri" w:eastAsia="Calibri" w:hAnsi="Calibri" w:cs="Calibri"/>
        </w:rPr>
        <w:t>tatus</w:t>
      </w:r>
    </w:p>
    <w:p w14:paraId="01E24B70" w14:textId="77777777" w:rsidR="00CE123B" w:rsidRDefault="00CE123B" w:rsidP="00DD1E4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</w:p>
    <w:p w14:paraId="03E98011" w14:textId="77777777" w:rsidR="00D62C63" w:rsidRDefault="00D62C63" w:rsidP="00D62C63"/>
    <w:p w14:paraId="6EBCB0D0" w14:textId="77777777" w:rsidR="00356B7E" w:rsidRDefault="00356B7E"/>
    <w:p w14:paraId="195A7831" w14:textId="77777777" w:rsidR="00356B7E" w:rsidRDefault="00356B7E"/>
    <w:p w14:paraId="6CFC8921" w14:textId="77777777" w:rsidR="00356B7E" w:rsidRDefault="00356B7E"/>
    <w:p w14:paraId="53F4AFED" w14:textId="77777777" w:rsidR="00356B7E" w:rsidRPr="00D62C63" w:rsidRDefault="00356B7E">
      <w:pPr>
        <w:rPr>
          <w:rFonts w:ascii="Calibri" w:hAnsi="Calibri" w:cs="Calibri"/>
          <w:sz w:val="22"/>
          <w:szCs w:val="22"/>
        </w:rPr>
      </w:pPr>
    </w:p>
    <w:p w14:paraId="009F0828" w14:textId="77777777" w:rsidR="009050F2" w:rsidRPr="00D62C63" w:rsidRDefault="009050F2">
      <w:pPr>
        <w:rPr>
          <w:rFonts w:ascii="Calibri" w:hAnsi="Calibri" w:cs="Calibri"/>
          <w:sz w:val="22"/>
          <w:szCs w:val="22"/>
        </w:rPr>
      </w:pPr>
    </w:p>
    <w:p w14:paraId="15A1698C" w14:textId="77777777" w:rsidR="009050F2" w:rsidRPr="00D62C63" w:rsidRDefault="009050F2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08"/>
        <w:gridCol w:w="1451"/>
        <w:gridCol w:w="11"/>
      </w:tblGrid>
      <w:tr w:rsidR="009050F2" w:rsidRPr="00D62C63" w14:paraId="2A14899C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F03767" w14:textId="77777777" w:rsidR="009050F2" w:rsidRPr="00D62C63" w:rsidRDefault="009050F2" w:rsidP="009050F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A0CA8" w14:textId="77777777" w:rsidR="009050F2" w:rsidRPr="00D62C63" w:rsidRDefault="009050F2" w:rsidP="00F2223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F22236" w:rsidRPr="00D62C63" w14:paraId="30BC5AF0" w14:textId="77777777" w:rsidTr="00356DB9">
        <w:trPr>
          <w:jc w:val="center"/>
        </w:trPr>
        <w:tc>
          <w:tcPr>
            <w:tcW w:w="5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9AA70" w14:textId="094D398E" w:rsidR="00F22236" w:rsidRPr="00D62C63" w:rsidRDefault="00F22236" w:rsidP="00F22236">
            <w:pPr>
              <w:rPr>
                <w:rFonts w:ascii="Calibri" w:hAnsi="Calibri" w:cs="Calibri"/>
                <w:sz w:val="22"/>
                <w:szCs w:val="22"/>
              </w:rPr>
            </w:pPr>
            <w:r w:rsidRPr="00D62C63">
              <w:rPr>
                <w:rFonts w:ascii="Calibri" w:hAnsi="Calibri" w:cs="Calibri"/>
                <w:b/>
                <w:bCs/>
                <w:sz w:val="22"/>
                <w:szCs w:val="22"/>
              </w:rPr>
              <w:t>Dementia</w:t>
            </w:r>
          </w:p>
        </w:tc>
      </w:tr>
      <w:tr w:rsidR="00E151C0" w:rsidRPr="00D62C63" w14:paraId="78449539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75B3386" w14:textId="1F6517DB" w:rsidR="00E151C0" w:rsidRPr="00D62C63" w:rsidRDefault="00E151C0" w:rsidP="009050F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Mood disorders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0D4A181" w14:textId="77777777" w:rsidR="00E151C0" w:rsidRPr="00D62C63" w:rsidRDefault="00E151C0" w:rsidP="009050F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050F2" w:rsidRPr="00D62C63" w14:paraId="01819049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4F97145" w14:textId="4498B651" w:rsidR="009050F2" w:rsidRPr="00D62C63" w:rsidRDefault="003E4BB2" w:rsidP="009050F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050F2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07B33DE" w14:textId="41DADAF6" w:rsidR="009050F2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9050F2" w:rsidRPr="00D62C63" w14:paraId="43A9811F" w14:textId="77777777" w:rsidTr="00356DB9">
        <w:trPr>
          <w:jc w:val="center"/>
        </w:trPr>
        <w:tc>
          <w:tcPr>
            <w:tcW w:w="3936" w:type="dxa"/>
            <w:gridSpan w:val="2"/>
            <w:tcBorders>
              <w:bottom w:val="dotted" w:sz="4" w:space="0" w:color="auto"/>
            </w:tcBorders>
            <w:hideMark/>
          </w:tcPr>
          <w:p w14:paraId="628902AE" w14:textId="31971113" w:rsidR="009050F2" w:rsidRPr="00D62C63" w:rsidRDefault="003E4BB2" w:rsidP="009050F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2236" w:rsidRPr="00D62C63">
              <w:rPr>
                <w:rFonts w:ascii="Calibri" w:hAnsi="Calibri" w:cs="Calibri"/>
                <w:sz w:val="22"/>
                <w:szCs w:val="22"/>
              </w:rPr>
              <w:t xml:space="preserve">Adjusted </w:t>
            </w:r>
            <w:r w:rsidR="009050F2" w:rsidRPr="00D62C63">
              <w:rPr>
                <w:rFonts w:ascii="Calibri" w:hAnsi="Calibri" w:cs="Calibri"/>
                <w:sz w:val="22"/>
                <w:szCs w:val="22"/>
              </w:rPr>
              <w:t>Model</w:t>
            </w:r>
          </w:p>
        </w:tc>
        <w:tc>
          <w:tcPr>
            <w:tcW w:w="1462" w:type="dxa"/>
            <w:gridSpan w:val="2"/>
            <w:tcBorders>
              <w:bottom w:val="dotted" w:sz="4" w:space="0" w:color="auto"/>
            </w:tcBorders>
            <w:hideMark/>
          </w:tcPr>
          <w:p w14:paraId="3D38B5F6" w14:textId="7065B527" w:rsidR="009050F2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 w:rsidR="004B7295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</w:tr>
      <w:tr w:rsidR="00FB7767" w:rsidRPr="00D62C63" w14:paraId="268E44C4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8CB6B89" w14:textId="33290B33" w:rsidR="00FB7767" w:rsidRPr="00D62C63" w:rsidRDefault="00154564" w:rsidP="009050F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xiety disorders</w:t>
            </w:r>
          </w:p>
        </w:tc>
        <w:tc>
          <w:tcPr>
            <w:tcW w:w="1462" w:type="dxa"/>
            <w:gridSpan w:val="2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EE9487B" w14:textId="2669E6CC" w:rsidR="00FB7767" w:rsidRPr="00D62C63" w:rsidRDefault="00FB7767" w:rsidP="009050F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B7767" w:rsidRPr="00D62C63" w14:paraId="5F3927CD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AF0E1E1" w14:textId="0B76E2F8" w:rsidR="00FB7767" w:rsidRPr="00D62C63" w:rsidRDefault="003E4BB2" w:rsidP="009050F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B7767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61643F0" w14:textId="5833B459" w:rsidR="00FB7767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</w:t>
            </w:r>
            <w:r w:rsidR="00AC7C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FB7767" w:rsidRPr="00D62C63" w14:paraId="21708B21" w14:textId="77777777" w:rsidTr="00356DB9">
        <w:trPr>
          <w:jc w:val="center"/>
        </w:trPr>
        <w:tc>
          <w:tcPr>
            <w:tcW w:w="3936" w:type="dxa"/>
            <w:gridSpan w:val="2"/>
            <w:tcBorders>
              <w:bottom w:val="dotted" w:sz="4" w:space="0" w:color="auto"/>
            </w:tcBorders>
            <w:hideMark/>
          </w:tcPr>
          <w:p w14:paraId="2EB8C69B" w14:textId="6AEDE822" w:rsidR="00FB7767" w:rsidRPr="00D62C63" w:rsidRDefault="003E4BB2" w:rsidP="009050F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2236" w:rsidRPr="00D62C63">
              <w:rPr>
                <w:rFonts w:ascii="Calibri" w:hAnsi="Calibri" w:cs="Calibri"/>
                <w:sz w:val="22"/>
                <w:szCs w:val="22"/>
              </w:rPr>
              <w:t>Adjusted model</w:t>
            </w:r>
          </w:p>
        </w:tc>
        <w:tc>
          <w:tcPr>
            <w:tcW w:w="1462" w:type="dxa"/>
            <w:gridSpan w:val="2"/>
            <w:tcBorders>
              <w:bottom w:val="dotted" w:sz="4" w:space="0" w:color="auto"/>
            </w:tcBorders>
            <w:hideMark/>
          </w:tcPr>
          <w:p w14:paraId="01A7E7B4" w14:textId="25E27450" w:rsidR="00FB7767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 w:rsidR="00AC7C50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</w:tr>
      <w:tr w:rsidR="00F22236" w:rsidRPr="00D62C63" w14:paraId="3C283E1D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D88663C" w14:textId="2F4AF897" w:rsidR="00F22236" w:rsidRPr="00D62C63" w:rsidRDefault="00F22236" w:rsidP="00F2223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y mental health disorder</w:t>
            </w:r>
          </w:p>
        </w:tc>
        <w:tc>
          <w:tcPr>
            <w:tcW w:w="146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C6DD64" w14:textId="758E6A4D" w:rsidR="00F22236" w:rsidRPr="00D62C63" w:rsidRDefault="00F22236" w:rsidP="00F222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22236" w:rsidRPr="00D62C63" w14:paraId="21357E2F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73076A5" w14:textId="43EF485A" w:rsidR="00F22236" w:rsidRPr="00D62C63" w:rsidRDefault="003E4BB2" w:rsidP="00F2223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2236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9446DD0" w14:textId="1CC668F7" w:rsidR="00F22236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</w:t>
            </w:r>
            <w:r w:rsidR="00AC7C5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F22236" w:rsidRPr="00D62C63" w14:paraId="0368D620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4BBAC61" w14:textId="4DB78308" w:rsidR="00F22236" w:rsidRPr="00D62C63" w:rsidRDefault="003E4BB2" w:rsidP="00F2223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2236" w:rsidRPr="00D62C63">
              <w:rPr>
                <w:rFonts w:ascii="Calibri" w:hAnsi="Calibri" w:cs="Calibri"/>
                <w:sz w:val="22"/>
                <w:szCs w:val="22"/>
              </w:rPr>
              <w:t xml:space="preserve">Adjusted model 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ED102E5" w14:textId="43136264" w:rsidR="00F22236" w:rsidRPr="00D62C63" w:rsidRDefault="008C6425" w:rsidP="008C642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 w:rsidR="00AC7C50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</w:tr>
      <w:tr w:rsidR="00644AB0" w:rsidRPr="00D62C63" w14:paraId="557DF1A5" w14:textId="77777777" w:rsidTr="00356DB9">
        <w:trPr>
          <w:jc w:val="center"/>
        </w:trPr>
        <w:tc>
          <w:tcPr>
            <w:tcW w:w="5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7F5CF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  <w:r w:rsidRPr="00D62C63">
              <w:rPr>
                <w:rFonts w:ascii="Calibri" w:hAnsi="Calibri" w:cs="Calibri"/>
                <w:b/>
                <w:bCs/>
                <w:sz w:val="22"/>
                <w:szCs w:val="22"/>
              </w:rPr>
              <w:t>Stroke</w:t>
            </w:r>
          </w:p>
        </w:tc>
      </w:tr>
      <w:tr w:rsidR="00644AB0" w:rsidRPr="00D62C63" w14:paraId="5C82DF3A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BAC3310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Mood disorders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82FCAC5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23775D3A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23BA910F" w14:textId="142A97AF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75BAFE2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</w:tr>
      <w:tr w:rsidR="00644AB0" w:rsidRPr="00D62C63" w14:paraId="6F6D6BC8" w14:textId="77777777" w:rsidTr="00356DB9">
        <w:trPr>
          <w:jc w:val="center"/>
        </w:trPr>
        <w:tc>
          <w:tcPr>
            <w:tcW w:w="3936" w:type="dxa"/>
            <w:gridSpan w:val="2"/>
            <w:tcBorders>
              <w:bottom w:val="dotted" w:sz="4" w:space="0" w:color="auto"/>
            </w:tcBorders>
            <w:hideMark/>
          </w:tcPr>
          <w:p w14:paraId="354031AB" w14:textId="4109DCE1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Adjusted Model</w:t>
            </w:r>
          </w:p>
        </w:tc>
        <w:tc>
          <w:tcPr>
            <w:tcW w:w="1462" w:type="dxa"/>
            <w:gridSpan w:val="2"/>
            <w:tcBorders>
              <w:bottom w:val="dotted" w:sz="4" w:space="0" w:color="auto"/>
            </w:tcBorders>
            <w:hideMark/>
          </w:tcPr>
          <w:p w14:paraId="7ABE3E6A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644AB0" w:rsidRPr="00D62C63" w14:paraId="5A5C2F56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3CCBA7C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xiety disorders</w:t>
            </w:r>
          </w:p>
        </w:tc>
        <w:tc>
          <w:tcPr>
            <w:tcW w:w="1462" w:type="dxa"/>
            <w:gridSpan w:val="2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01B175D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7AA49380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1D90ED75" w14:textId="326B8871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BF2549B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644AB0" w:rsidRPr="00D62C63" w14:paraId="351877C6" w14:textId="77777777" w:rsidTr="00356DB9">
        <w:trPr>
          <w:jc w:val="center"/>
        </w:trPr>
        <w:tc>
          <w:tcPr>
            <w:tcW w:w="3936" w:type="dxa"/>
            <w:gridSpan w:val="2"/>
            <w:tcBorders>
              <w:bottom w:val="dotted" w:sz="4" w:space="0" w:color="auto"/>
            </w:tcBorders>
            <w:hideMark/>
          </w:tcPr>
          <w:p w14:paraId="16BB837F" w14:textId="625E35AF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Adjusted model</w:t>
            </w:r>
          </w:p>
        </w:tc>
        <w:tc>
          <w:tcPr>
            <w:tcW w:w="1462" w:type="dxa"/>
            <w:gridSpan w:val="2"/>
            <w:tcBorders>
              <w:bottom w:val="dotted" w:sz="4" w:space="0" w:color="auto"/>
            </w:tcBorders>
            <w:hideMark/>
          </w:tcPr>
          <w:p w14:paraId="32B06B7D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</w:tr>
      <w:tr w:rsidR="00644AB0" w:rsidRPr="00D62C63" w14:paraId="663C3A61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6B7A6D9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y mental health disorder</w:t>
            </w:r>
          </w:p>
        </w:tc>
        <w:tc>
          <w:tcPr>
            <w:tcW w:w="146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8883FC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37B9A9C2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F98814B" w14:textId="533E6439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8A4DCDC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</w:tr>
      <w:tr w:rsidR="00644AB0" w:rsidRPr="00D62C63" w14:paraId="242FA246" w14:textId="77777777" w:rsidTr="00356DB9">
        <w:trPr>
          <w:jc w:val="center"/>
        </w:trPr>
        <w:tc>
          <w:tcPr>
            <w:tcW w:w="39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8B2360A" w14:textId="1B97BCE5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 xml:space="preserve">Adjusted model </w:t>
            </w:r>
          </w:p>
        </w:tc>
        <w:tc>
          <w:tcPr>
            <w:tcW w:w="146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7D0112D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</w:tr>
      <w:tr w:rsidR="00644AB0" w:rsidRPr="00D62C63" w14:paraId="4D852E55" w14:textId="77777777" w:rsidTr="00356DB9">
        <w:trPr>
          <w:gridAfter w:val="1"/>
          <w:wAfter w:w="11" w:type="dxa"/>
          <w:jc w:val="center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BB1E9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  <w:r w:rsidRPr="00D62C63">
              <w:rPr>
                <w:rFonts w:ascii="Calibri" w:hAnsi="Calibri" w:cs="Calibri"/>
                <w:b/>
                <w:bCs/>
                <w:sz w:val="22"/>
                <w:szCs w:val="22"/>
              </w:rPr>
              <w:t>Parkinson’s disease</w:t>
            </w:r>
          </w:p>
        </w:tc>
      </w:tr>
      <w:tr w:rsidR="00644AB0" w:rsidRPr="00D62C63" w14:paraId="7E681115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94F41EF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Mood disorde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0A11324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5BA778E5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79645DFE" w14:textId="27365D08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1A76D3C9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</w:tr>
      <w:tr w:rsidR="00644AB0" w:rsidRPr="00D62C63" w14:paraId="74A85175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bottom w:val="dotted" w:sz="4" w:space="0" w:color="auto"/>
            </w:tcBorders>
            <w:hideMark/>
          </w:tcPr>
          <w:p w14:paraId="42D5CFD8" w14:textId="6B9BCC74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Adjusted Model</w:t>
            </w:r>
          </w:p>
        </w:tc>
        <w:tc>
          <w:tcPr>
            <w:tcW w:w="1559" w:type="dxa"/>
            <w:gridSpan w:val="2"/>
            <w:tcBorders>
              <w:bottom w:val="dotted" w:sz="4" w:space="0" w:color="auto"/>
            </w:tcBorders>
            <w:hideMark/>
          </w:tcPr>
          <w:p w14:paraId="1F936577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644AB0" w:rsidRPr="00D62C63" w14:paraId="2C3CF45C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849DD6D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xiety disorders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4C09C67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68CBD374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9773833" w14:textId="52FF6218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DB3E102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644AB0" w:rsidRPr="00D62C63" w14:paraId="435D99FD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bottom w:val="dotted" w:sz="4" w:space="0" w:color="auto"/>
            </w:tcBorders>
            <w:hideMark/>
          </w:tcPr>
          <w:p w14:paraId="6E7BFF26" w14:textId="2A63188C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Adjusted model</w:t>
            </w:r>
          </w:p>
        </w:tc>
        <w:tc>
          <w:tcPr>
            <w:tcW w:w="1559" w:type="dxa"/>
            <w:gridSpan w:val="2"/>
            <w:tcBorders>
              <w:bottom w:val="dotted" w:sz="4" w:space="0" w:color="auto"/>
            </w:tcBorders>
            <w:hideMark/>
          </w:tcPr>
          <w:p w14:paraId="25F8583B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</w:tr>
      <w:tr w:rsidR="00644AB0" w:rsidRPr="00D62C63" w14:paraId="7F2250AD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E94E7B" w14:textId="77777777" w:rsidR="00644AB0" w:rsidRPr="00D62C63" w:rsidRDefault="00644AB0" w:rsidP="0037744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62C63">
              <w:rPr>
                <w:rFonts w:ascii="Calibri" w:hAnsi="Calibri" w:cs="Calibri"/>
                <w:i/>
                <w:iCs/>
                <w:sz w:val="22"/>
                <w:szCs w:val="22"/>
              </w:rPr>
              <w:t>Any mental health disorder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74C124" w14:textId="77777777" w:rsidR="00644AB0" w:rsidRPr="00D62C63" w:rsidRDefault="00644AB0" w:rsidP="0037744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4AB0" w:rsidRPr="00D62C63" w14:paraId="01A2A0C7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627DEB71" w14:textId="36B186EE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>Unadjusted mode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3BE2BCA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644AB0" w:rsidRPr="00D62C63" w14:paraId="67CB667D" w14:textId="77777777" w:rsidTr="00356DB9">
        <w:trPr>
          <w:gridAfter w:val="1"/>
          <w:wAfter w:w="11" w:type="dxa"/>
          <w:jc w:val="center"/>
        </w:trPr>
        <w:tc>
          <w:tcPr>
            <w:tcW w:w="3828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14:paraId="56FEB534" w14:textId="53922AA8" w:rsidR="00644AB0" w:rsidRPr="00D62C63" w:rsidRDefault="003E4BB2" w:rsidP="0037744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F81F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4AB0" w:rsidRPr="00D62C63">
              <w:rPr>
                <w:rFonts w:ascii="Calibri" w:hAnsi="Calibri" w:cs="Calibri"/>
                <w:sz w:val="22"/>
                <w:szCs w:val="22"/>
              </w:rPr>
              <w:t xml:space="preserve">Adjusted model 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14:paraId="047A6D9A" w14:textId="77777777" w:rsidR="00644AB0" w:rsidRPr="00D62C63" w:rsidRDefault="00644AB0" w:rsidP="003774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C6425">
              <w:rPr>
                <w:rFonts w:ascii="Calibri" w:hAnsi="Calibri" w:cs="Calibri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</w:tbl>
    <w:p w14:paraId="1E860DAD" w14:textId="77777777" w:rsidR="00F22236" w:rsidRDefault="00F22236" w:rsidP="00F22236"/>
    <w:p w14:paraId="76D9F456" w14:textId="77777777" w:rsidR="009050F2" w:rsidRDefault="009050F2"/>
    <w:p w14:paraId="27197E1C" w14:textId="2A481060" w:rsidR="00C4796D" w:rsidRPr="00D62C63" w:rsidRDefault="00600B6F" w:rsidP="00D62C63">
      <w:pPr>
        <w:jc w:val="center"/>
        <w:rPr>
          <w:rFonts w:ascii="Calibri" w:hAnsi="Calibri" w:cs="Calibri"/>
        </w:rPr>
      </w:pPr>
      <w:r w:rsidRPr="00D62C63">
        <w:rPr>
          <w:rFonts w:ascii="Calibri" w:hAnsi="Calibri" w:cs="Calibri"/>
          <w:b/>
          <w:bCs/>
        </w:rPr>
        <w:t xml:space="preserve">Supplementary </w:t>
      </w:r>
      <w:r w:rsidR="00E02E1A" w:rsidRPr="00D62C63">
        <w:rPr>
          <w:rFonts w:ascii="Calibri" w:hAnsi="Calibri" w:cs="Calibri"/>
          <w:b/>
          <w:bCs/>
        </w:rPr>
        <w:t xml:space="preserve">Table </w:t>
      </w:r>
      <w:r w:rsidR="00557855">
        <w:rPr>
          <w:rFonts w:ascii="Calibri" w:hAnsi="Calibri" w:cs="Calibri"/>
          <w:b/>
          <w:bCs/>
        </w:rPr>
        <w:t>5</w:t>
      </w:r>
      <w:r w:rsidR="00E02E1A" w:rsidRPr="00D62C63">
        <w:rPr>
          <w:rFonts w:ascii="Calibri" w:hAnsi="Calibri" w:cs="Calibri"/>
          <w:b/>
          <w:bCs/>
        </w:rPr>
        <w:t>.</w:t>
      </w:r>
      <w:r w:rsidR="00E02E1A" w:rsidRPr="00D62C63">
        <w:rPr>
          <w:rFonts w:ascii="Calibri" w:hAnsi="Calibri" w:cs="Calibri"/>
        </w:rPr>
        <w:t xml:space="preserve"> </w:t>
      </w:r>
      <w:r w:rsidRPr="00D62C63">
        <w:rPr>
          <w:rFonts w:ascii="Calibri" w:hAnsi="Calibri" w:cs="Calibri"/>
        </w:rPr>
        <w:t xml:space="preserve">Schoenfeld global test </w:t>
      </w:r>
      <w:r w:rsidRPr="00D62C63">
        <w:rPr>
          <w:rFonts w:ascii="Calibri" w:hAnsi="Calibri" w:cs="Calibri"/>
          <w:i/>
          <w:iCs/>
        </w:rPr>
        <w:t>P</w:t>
      </w:r>
      <w:r w:rsidRPr="00D62C63">
        <w:rPr>
          <w:rFonts w:ascii="Calibri" w:hAnsi="Calibri" w:cs="Calibri"/>
        </w:rPr>
        <w:t xml:space="preserve"> values.</w:t>
      </w:r>
    </w:p>
    <w:sectPr w:rsidR="00C4796D" w:rsidRPr="00D62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49"/>
    <w:rsid w:val="000035AE"/>
    <w:rsid w:val="000902AE"/>
    <w:rsid w:val="000F6E8A"/>
    <w:rsid w:val="00106744"/>
    <w:rsid w:val="0011252C"/>
    <w:rsid w:val="00154564"/>
    <w:rsid w:val="001649C7"/>
    <w:rsid w:val="00171665"/>
    <w:rsid w:val="001A3DD5"/>
    <w:rsid w:val="001A732A"/>
    <w:rsid w:val="001E2175"/>
    <w:rsid w:val="00215CE9"/>
    <w:rsid w:val="002174B8"/>
    <w:rsid w:val="00265766"/>
    <w:rsid w:val="002A12B5"/>
    <w:rsid w:val="002C21CF"/>
    <w:rsid w:val="002F681C"/>
    <w:rsid w:val="0030321E"/>
    <w:rsid w:val="0033199F"/>
    <w:rsid w:val="00345FD4"/>
    <w:rsid w:val="00356B7E"/>
    <w:rsid w:val="00356DB9"/>
    <w:rsid w:val="00384B4E"/>
    <w:rsid w:val="00395554"/>
    <w:rsid w:val="003A0077"/>
    <w:rsid w:val="003E46BE"/>
    <w:rsid w:val="003E4BB2"/>
    <w:rsid w:val="00412148"/>
    <w:rsid w:val="004239C7"/>
    <w:rsid w:val="00462A97"/>
    <w:rsid w:val="0049439D"/>
    <w:rsid w:val="00496B36"/>
    <w:rsid w:val="004B7295"/>
    <w:rsid w:val="00530E0F"/>
    <w:rsid w:val="005343BA"/>
    <w:rsid w:val="00557855"/>
    <w:rsid w:val="005B5EF4"/>
    <w:rsid w:val="005C4DC7"/>
    <w:rsid w:val="00600B6F"/>
    <w:rsid w:val="00605337"/>
    <w:rsid w:val="0061718F"/>
    <w:rsid w:val="00644AB0"/>
    <w:rsid w:val="006712EC"/>
    <w:rsid w:val="006B0BFF"/>
    <w:rsid w:val="006E4CF0"/>
    <w:rsid w:val="00717D0D"/>
    <w:rsid w:val="00750F83"/>
    <w:rsid w:val="00772B13"/>
    <w:rsid w:val="00792386"/>
    <w:rsid w:val="007C05A3"/>
    <w:rsid w:val="007D2CBF"/>
    <w:rsid w:val="00821D86"/>
    <w:rsid w:val="00822723"/>
    <w:rsid w:val="008A08AF"/>
    <w:rsid w:val="008B2346"/>
    <w:rsid w:val="008C6425"/>
    <w:rsid w:val="008F08F7"/>
    <w:rsid w:val="009050F2"/>
    <w:rsid w:val="00951952"/>
    <w:rsid w:val="00967602"/>
    <w:rsid w:val="009E200C"/>
    <w:rsid w:val="009E406A"/>
    <w:rsid w:val="00A13A38"/>
    <w:rsid w:val="00A15487"/>
    <w:rsid w:val="00A355DF"/>
    <w:rsid w:val="00A72D9D"/>
    <w:rsid w:val="00A92CD1"/>
    <w:rsid w:val="00AA3399"/>
    <w:rsid w:val="00AB3651"/>
    <w:rsid w:val="00AB67D3"/>
    <w:rsid w:val="00AC7C50"/>
    <w:rsid w:val="00AE3DBE"/>
    <w:rsid w:val="00B65D3A"/>
    <w:rsid w:val="00B93F63"/>
    <w:rsid w:val="00C04848"/>
    <w:rsid w:val="00C166CB"/>
    <w:rsid w:val="00C169D7"/>
    <w:rsid w:val="00C33A0F"/>
    <w:rsid w:val="00C36F9F"/>
    <w:rsid w:val="00C4796D"/>
    <w:rsid w:val="00C76FE7"/>
    <w:rsid w:val="00CA2111"/>
    <w:rsid w:val="00CE123B"/>
    <w:rsid w:val="00D12C85"/>
    <w:rsid w:val="00D25345"/>
    <w:rsid w:val="00D62C63"/>
    <w:rsid w:val="00D71DC8"/>
    <w:rsid w:val="00DD1E49"/>
    <w:rsid w:val="00DF3B23"/>
    <w:rsid w:val="00E02E1A"/>
    <w:rsid w:val="00E151C0"/>
    <w:rsid w:val="00E85E1C"/>
    <w:rsid w:val="00F22236"/>
    <w:rsid w:val="00F328FF"/>
    <w:rsid w:val="00F37E27"/>
    <w:rsid w:val="00F4441A"/>
    <w:rsid w:val="00F81FFC"/>
    <w:rsid w:val="00FB3A70"/>
    <w:rsid w:val="00FB7767"/>
    <w:rsid w:val="00FD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E4009"/>
  <w15:chartTrackingRefBased/>
  <w15:docId w15:val="{0BB5B028-6674-4EDA-BE38-8C15F239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4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E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E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E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E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E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E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E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E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E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E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223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E1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2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23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ll, Grace</dc:creator>
  <cp:keywords/>
  <dc:description/>
  <cp:lastModifiedBy>Grace Revill</cp:lastModifiedBy>
  <cp:revision>2</cp:revision>
  <dcterms:created xsi:type="dcterms:W3CDTF">2026-07-02T14:50:00Z</dcterms:created>
  <dcterms:modified xsi:type="dcterms:W3CDTF">2026-07-02T14:50:00Z</dcterms:modified>
</cp:coreProperties>
</file>